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2473D" w14:textId="19F62EF1" w:rsidR="007B53D6" w:rsidRPr="00EF7D0B" w:rsidRDefault="007B53D6" w:rsidP="008D2AC5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 xml:space="preserve">Supplementary </w:t>
      </w:r>
      <w:r w:rsidR="006B0170">
        <w:rPr>
          <w:rFonts w:ascii="Arial" w:hAnsi="Arial" w:cs="Arial"/>
          <w:b/>
          <w:sz w:val="20"/>
          <w:szCs w:val="20"/>
        </w:rPr>
        <w:t xml:space="preserve">File </w:t>
      </w:r>
      <w:r w:rsidRPr="00EF7D0B">
        <w:rPr>
          <w:rFonts w:ascii="Arial" w:hAnsi="Arial" w:cs="Arial"/>
          <w:b/>
          <w:sz w:val="20"/>
          <w:szCs w:val="20"/>
        </w:rPr>
        <w:t>1</w:t>
      </w:r>
      <w:r w:rsidR="006B0170">
        <w:rPr>
          <w:rFonts w:ascii="Arial" w:hAnsi="Arial" w:cs="Arial"/>
          <w:b/>
          <w:sz w:val="20"/>
          <w:szCs w:val="20"/>
        </w:rPr>
        <w:t>a</w:t>
      </w:r>
      <w:r w:rsidRPr="00EF7D0B">
        <w:rPr>
          <w:rFonts w:ascii="Arial" w:hAnsi="Arial" w:cs="Arial"/>
          <w:sz w:val="20"/>
          <w:szCs w:val="20"/>
        </w:rPr>
        <w:t>. Media Formulations.</w:t>
      </w:r>
    </w:p>
    <w:p w14:paraId="0077E896" w14:textId="13227A8B" w:rsidR="007B53D6" w:rsidRPr="00EF7D0B" w:rsidRDefault="007B53D6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21DF830E" w14:textId="6D675724" w:rsidR="007B53D6" w:rsidRPr="00414061" w:rsidRDefault="007B53D6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PBMNC Expansion Medium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371980" w:rsidRPr="00EF7D0B" w14:paraId="5342F8C9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94D97F" w14:textId="40680F9C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3568A78B" w14:textId="740C5AC2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F04123" w14:textId="378B3E4A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="00371980"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7FD8BF8" w14:textId="0CE74508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10D194B7" w14:textId="48CD5332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371980" w:rsidRPr="00EF7D0B" w14:paraId="7964061B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4F1BB9" w14:textId="7E5CC587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iCs/>
                <w:sz w:val="20"/>
                <w:szCs w:val="20"/>
              </w:rPr>
              <w:t>StemPro</w:t>
            </w:r>
            <w:proofErr w:type="spellEnd"/>
            <w:r w:rsidRPr="00EF7D0B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®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-34 </w:t>
            </w:r>
            <w:r w:rsidRPr="00EF7D0B">
              <w:rPr>
                <w:rFonts w:ascii="Arial" w:hAnsi="Arial" w:cs="Arial"/>
                <w:iCs/>
                <w:sz w:val="20"/>
                <w:szCs w:val="20"/>
              </w:rPr>
              <w:t xml:space="preserve">SFM </w:t>
            </w:r>
            <w:r>
              <w:rPr>
                <w:rFonts w:ascii="Arial" w:hAnsi="Arial" w:cs="Arial"/>
                <w:iCs/>
                <w:sz w:val="20"/>
                <w:szCs w:val="20"/>
              </w:rPr>
              <w:t>(1X)</w:t>
            </w:r>
          </w:p>
        </w:tc>
        <w:tc>
          <w:tcPr>
            <w:tcW w:w="2705" w:type="dxa"/>
          </w:tcPr>
          <w:p w14:paraId="34E766D8" w14:textId="5A9B2804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612FC2" w14:textId="47269FF8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640-019</w:t>
            </w:r>
          </w:p>
        </w:tc>
        <w:tc>
          <w:tcPr>
            <w:tcW w:w="2161" w:type="dxa"/>
          </w:tcPr>
          <w:p w14:paraId="0EF590BF" w14:textId="739F287B" w:rsidR="00371980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564392CF" w14:textId="24EF64AA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mainder</w:t>
            </w:r>
          </w:p>
        </w:tc>
      </w:tr>
      <w:tr w:rsidR="00371980" w:rsidRPr="00EF7D0B" w14:paraId="56D3D4E3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4B4421" w14:textId="4AF6C936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1B816575" w14:textId="150FD30F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1DE736" w14:textId="7891EEBC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17B3F05A" w14:textId="788B5B44" w:rsidR="00371980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4E60135E" w14:textId="7DBEB1B2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371980" w:rsidRPr="00EF7D0B" w14:paraId="1C5C92A1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9AFD35" w14:textId="77B114A2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Human SCF</w:t>
            </w:r>
          </w:p>
        </w:tc>
        <w:tc>
          <w:tcPr>
            <w:tcW w:w="2705" w:type="dxa"/>
          </w:tcPr>
          <w:p w14:paraId="2FF08D95" w14:textId="44CA3DBA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7450DD" w14:textId="41AA1468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00-07</w:t>
            </w:r>
          </w:p>
        </w:tc>
        <w:tc>
          <w:tcPr>
            <w:tcW w:w="2161" w:type="dxa"/>
          </w:tcPr>
          <w:p w14:paraId="5F501A10" w14:textId="758555D6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µg/mL</w:t>
            </w:r>
          </w:p>
        </w:tc>
        <w:tc>
          <w:tcPr>
            <w:tcW w:w="2161" w:type="dxa"/>
          </w:tcPr>
          <w:p w14:paraId="432277D9" w14:textId="6D187BBE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00 ng/</w:t>
            </w: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uL</w:t>
            </w:r>
            <w:proofErr w:type="spellEnd"/>
          </w:p>
        </w:tc>
      </w:tr>
      <w:tr w:rsidR="00371980" w:rsidRPr="00EF7D0B" w14:paraId="3F040F4E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71F951" w14:textId="34E0154B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Human Flt3-Ligand</w:t>
            </w:r>
          </w:p>
        </w:tc>
        <w:tc>
          <w:tcPr>
            <w:tcW w:w="2705" w:type="dxa"/>
          </w:tcPr>
          <w:p w14:paraId="7D764F32" w14:textId="185F3289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C928E6" w14:textId="644EA979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00-19</w:t>
            </w:r>
          </w:p>
        </w:tc>
        <w:tc>
          <w:tcPr>
            <w:tcW w:w="2161" w:type="dxa"/>
          </w:tcPr>
          <w:p w14:paraId="14C686D2" w14:textId="622C2C3C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µg/mL</w:t>
            </w:r>
          </w:p>
        </w:tc>
        <w:tc>
          <w:tcPr>
            <w:tcW w:w="2161" w:type="dxa"/>
          </w:tcPr>
          <w:p w14:paraId="2951B7C7" w14:textId="1F04C356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00 ng/</w:t>
            </w: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uL</w:t>
            </w:r>
            <w:proofErr w:type="spellEnd"/>
          </w:p>
        </w:tc>
      </w:tr>
      <w:tr w:rsidR="00371980" w:rsidRPr="00EF7D0B" w14:paraId="3BE9C973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CBFE27" w14:textId="2C665421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Style w:val="aliasmainname"/>
                <w:rFonts w:ascii="Arial" w:hAnsi="Arial" w:cs="Arial"/>
                <w:sz w:val="20"/>
                <w:szCs w:val="20"/>
              </w:rPr>
              <w:t>Recombinant Human IL-3</w:t>
            </w:r>
          </w:p>
        </w:tc>
        <w:tc>
          <w:tcPr>
            <w:tcW w:w="2705" w:type="dxa"/>
          </w:tcPr>
          <w:p w14:paraId="41E1D757" w14:textId="66F047C8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0EEECA" w14:textId="6E4C2E0B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0-03</w:t>
            </w:r>
          </w:p>
        </w:tc>
        <w:tc>
          <w:tcPr>
            <w:tcW w:w="2161" w:type="dxa"/>
          </w:tcPr>
          <w:p w14:paraId="670E1BB6" w14:textId="7ADB47CC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µg/mL</w:t>
            </w:r>
          </w:p>
        </w:tc>
        <w:tc>
          <w:tcPr>
            <w:tcW w:w="2161" w:type="dxa"/>
          </w:tcPr>
          <w:p w14:paraId="0D060B3D" w14:textId="1F2EF232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 ng/</w:t>
            </w: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uL</w:t>
            </w:r>
            <w:proofErr w:type="spellEnd"/>
          </w:p>
        </w:tc>
      </w:tr>
      <w:tr w:rsidR="00371980" w:rsidRPr="00EF7D0B" w14:paraId="4C7B32ED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E213A7" w14:textId="1F021376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Style w:val="aliasmainname"/>
                <w:rFonts w:ascii="Arial" w:hAnsi="Arial" w:cs="Arial"/>
                <w:sz w:val="20"/>
                <w:szCs w:val="20"/>
              </w:rPr>
              <w:t>Recombinant Human IL-6</w:t>
            </w:r>
          </w:p>
        </w:tc>
        <w:tc>
          <w:tcPr>
            <w:tcW w:w="2705" w:type="dxa"/>
          </w:tcPr>
          <w:p w14:paraId="06189D1A" w14:textId="71BB1F11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4FA118" w14:textId="6C87DFF9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0-06</w:t>
            </w:r>
          </w:p>
        </w:tc>
        <w:tc>
          <w:tcPr>
            <w:tcW w:w="2161" w:type="dxa"/>
          </w:tcPr>
          <w:p w14:paraId="6BF2BE87" w14:textId="3339B770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µg/mL</w:t>
            </w:r>
          </w:p>
        </w:tc>
        <w:tc>
          <w:tcPr>
            <w:tcW w:w="2161" w:type="dxa"/>
          </w:tcPr>
          <w:p w14:paraId="0DF35E74" w14:textId="234A141F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 ng/</w:t>
            </w: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uL</w:t>
            </w:r>
            <w:proofErr w:type="spellEnd"/>
          </w:p>
        </w:tc>
      </w:tr>
    </w:tbl>
    <w:p w14:paraId="50FFF3FB" w14:textId="40C233BE" w:rsidR="00EF7D0B" w:rsidRDefault="00EF7D0B" w:rsidP="008D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lt3, IL, interleukin; </w:t>
      </w:r>
      <w:r w:rsidR="00371980" w:rsidRPr="00DF009A">
        <w:rPr>
          <w:rFonts w:ascii="Arial" w:hAnsi="Arial" w:cs="Arial"/>
          <w:sz w:val="20"/>
          <w:szCs w:val="20"/>
        </w:rPr>
        <w:t>N/A, not applicable</w:t>
      </w:r>
      <w:r w:rsidR="00371980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 xml:space="preserve">PBMNC, peripheral blood mononuclear cells; SCF, stem cell factor. </w:t>
      </w:r>
    </w:p>
    <w:p w14:paraId="1F378DED" w14:textId="541D33C2" w:rsidR="00EF7D0B" w:rsidRPr="00414061" w:rsidRDefault="00EF7D0B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Reprogramming Medium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882AC5" w:rsidRPr="00EF7D0B" w14:paraId="5B6EA63A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4C8AE0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60787BAE" w14:textId="33018D7A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2DA6EB" w14:textId="5690F5EA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37693DA5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4D39CF31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EBDD41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iCs/>
                <w:sz w:val="20"/>
                <w:szCs w:val="20"/>
              </w:rPr>
              <w:t>StemPro</w:t>
            </w:r>
            <w:proofErr w:type="spellEnd"/>
            <w:r w:rsidRPr="00EF7D0B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®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-34 </w:t>
            </w:r>
            <w:r w:rsidRPr="00EF7D0B">
              <w:rPr>
                <w:rFonts w:ascii="Arial" w:hAnsi="Arial" w:cs="Arial"/>
                <w:iCs/>
                <w:sz w:val="20"/>
                <w:szCs w:val="20"/>
              </w:rPr>
              <w:t xml:space="preserve">SFM </w:t>
            </w:r>
            <w:r>
              <w:rPr>
                <w:rFonts w:ascii="Arial" w:hAnsi="Arial" w:cs="Arial"/>
                <w:iCs/>
                <w:sz w:val="20"/>
                <w:szCs w:val="20"/>
              </w:rPr>
              <w:t>(1X)</w:t>
            </w:r>
          </w:p>
        </w:tc>
        <w:tc>
          <w:tcPr>
            <w:tcW w:w="2705" w:type="dxa"/>
          </w:tcPr>
          <w:p w14:paraId="7993ECD0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F0DE79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640-019</w:t>
            </w:r>
          </w:p>
        </w:tc>
        <w:tc>
          <w:tcPr>
            <w:tcW w:w="2161" w:type="dxa"/>
          </w:tcPr>
          <w:p w14:paraId="4593ABFC" w14:textId="3C98EC80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82AC5" w:rsidRPr="00EF7D0B" w14:paraId="6CB5AA2C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CE732D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34256029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E6E46E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6CD61A23" w14:textId="1FF806CC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61266EC9" w14:textId="504A0B83" w:rsidR="007B53D6" w:rsidRPr="00371980" w:rsidRDefault="00371980" w:rsidP="00371980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3D428C52" w14:textId="0B73D269" w:rsidR="00EF7D0B" w:rsidRPr="00414061" w:rsidRDefault="00EF7D0B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iPSC Medium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EF7D0B" w:rsidRPr="00EF7D0B" w14:paraId="131187D3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0E0CF7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5F143E23" w14:textId="63ECEB9A" w:rsidR="00EF7D0B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A0BFD3" w14:textId="5F78BBB6" w:rsidR="00EF7D0B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FEBC5D5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EF7D0B" w:rsidRPr="00EF7D0B" w14:paraId="50DBC248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945E7B" w14:textId="7531CE7F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sz w:val="20"/>
                <w:szCs w:val="20"/>
              </w:rPr>
              <w:t>mTeSTR</w:t>
            </w:r>
            <w:proofErr w:type="spellEnd"/>
            <w:r>
              <w:rPr>
                <w:rFonts w:ascii="Arial" w:hAnsi="Arial" w:cs="Arial"/>
                <w:iCs/>
                <w:sz w:val="20"/>
                <w:szCs w:val="20"/>
              </w:rPr>
              <w:t>™ Plus Medium</w:t>
            </w:r>
          </w:p>
        </w:tc>
        <w:tc>
          <w:tcPr>
            <w:tcW w:w="2705" w:type="dxa"/>
          </w:tcPr>
          <w:p w14:paraId="30F94A55" w14:textId="69867EEE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emcell Technologies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A57AD0" w14:textId="2FA384C0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-027</w:t>
            </w:r>
            <w:r w:rsidR="00C726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61" w:type="dxa"/>
          </w:tcPr>
          <w:p w14:paraId="756578E4" w14:textId="4809704D" w:rsidR="00EF7D0B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F7D0B" w:rsidRPr="00EF7D0B" w14:paraId="661E7D96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B91CF3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6D98531E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B992A0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753AA6D0" w14:textId="3AEC4C8E" w:rsidR="00EF7D0B" w:rsidRPr="00EF7D0B" w:rsidRDefault="000C7C1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371980" w:rsidRPr="00EF7D0B" w14:paraId="2D723B33" w14:textId="77777777" w:rsidTr="00882AC5">
        <w:trPr>
          <w:trHeight w:val="359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CE13D2" w14:textId="40FDD7A2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/Antimycotic Solution (100X)</w:t>
            </w:r>
          </w:p>
        </w:tc>
        <w:tc>
          <w:tcPr>
            <w:tcW w:w="2705" w:type="dxa"/>
          </w:tcPr>
          <w:p w14:paraId="0EDB42B9" w14:textId="4565D43F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9B681C" w14:textId="075C2764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40F5B6CA" w14:textId="20D60B9E" w:rsidR="00371980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15550491" w14:textId="18BBA0F7" w:rsidR="007B53D6" w:rsidRPr="00882AC5" w:rsidRDefault="00882AC5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7D6B780" w14:textId="268F7AF4" w:rsidR="008D2AC5" w:rsidRPr="00414061" w:rsidRDefault="002F32A6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issociat</w:t>
      </w:r>
      <w:r w:rsidR="00E10E53">
        <w:rPr>
          <w:rFonts w:ascii="Arial" w:hAnsi="Arial" w:cs="Arial"/>
          <w:b/>
          <w:bCs/>
          <w:sz w:val="20"/>
          <w:szCs w:val="20"/>
        </w:rPr>
        <w:t>ing</w:t>
      </w:r>
      <w:r w:rsidR="008D2AC5" w:rsidRPr="00414061">
        <w:rPr>
          <w:rFonts w:ascii="Arial" w:hAnsi="Arial" w:cs="Arial"/>
          <w:b/>
          <w:bCs/>
          <w:sz w:val="20"/>
          <w:szCs w:val="20"/>
        </w:rPr>
        <w:t xml:space="preserve"> Solution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8D2AC5" w:rsidRPr="00EF7D0B" w14:paraId="76A33876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4A837D" w14:textId="77777777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3CA33205" w14:textId="15F8EA2D" w:rsidR="008D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C2BAF6" w14:textId="0B0D551C" w:rsidR="008D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588B64B4" w14:textId="77777777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D2AC5" w:rsidRPr="00EF7D0B" w14:paraId="227A00DF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B9F65C" w14:textId="219DFEF4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PBS, 1X</w:t>
            </w:r>
          </w:p>
        </w:tc>
        <w:tc>
          <w:tcPr>
            <w:tcW w:w="2705" w:type="dxa"/>
          </w:tcPr>
          <w:p w14:paraId="6F2D0C0C" w14:textId="678D2F67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342677" w14:textId="47D5B05F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-031-CV</w:t>
            </w:r>
          </w:p>
        </w:tc>
        <w:tc>
          <w:tcPr>
            <w:tcW w:w="2161" w:type="dxa"/>
          </w:tcPr>
          <w:p w14:paraId="21B471AF" w14:textId="37658E56" w:rsidR="008D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D2AC5" w:rsidRPr="00EF7D0B" w14:paraId="5A1CA765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802AA0" w14:textId="3D5A88CA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DTA, 0.5 M, pH 8.0 +/- 0.1</w:t>
            </w:r>
          </w:p>
        </w:tc>
        <w:tc>
          <w:tcPr>
            <w:tcW w:w="2705" w:type="dxa"/>
          </w:tcPr>
          <w:p w14:paraId="78F01E21" w14:textId="189E6675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C0C84F" w14:textId="17F48BF3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-034-Cl</w:t>
            </w:r>
          </w:p>
        </w:tc>
        <w:tc>
          <w:tcPr>
            <w:tcW w:w="2161" w:type="dxa"/>
          </w:tcPr>
          <w:p w14:paraId="34D13CF7" w14:textId="1E4B9EE7" w:rsidR="008D2AC5" w:rsidRPr="00EF7D0B" w:rsidRDefault="00E35BF8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%</w:t>
            </w:r>
          </w:p>
        </w:tc>
      </w:tr>
    </w:tbl>
    <w:p w14:paraId="1F7A7BAE" w14:textId="31ACF0AA" w:rsidR="008D2AC5" w:rsidRPr="00882AC5" w:rsidRDefault="00882AC5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C4EEC97" w14:textId="6DC4B202" w:rsidR="00EF7D0B" w:rsidRPr="00414061" w:rsidRDefault="00EF7D0B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 xml:space="preserve">NIM 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882AC5" w:rsidRPr="00EF7D0B" w14:paraId="374BE247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D74AD9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105F598D" w14:textId="12D9A14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FB2D39" w14:textId="62B91D63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B1C6B85" w14:textId="4FFC598C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2302A39F" w14:textId="7E6EC8DB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5D594933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349DA0" w14:textId="4E01B53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M/F12 (1:1)</w:t>
            </w:r>
            <w:r w:rsidRPr="00EF7D0B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>(1X)</w:t>
            </w:r>
          </w:p>
        </w:tc>
        <w:tc>
          <w:tcPr>
            <w:tcW w:w="2705" w:type="dxa"/>
          </w:tcPr>
          <w:p w14:paraId="7E8FE92D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F14C78" w14:textId="0CF870C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330-032</w:t>
            </w:r>
          </w:p>
        </w:tc>
        <w:tc>
          <w:tcPr>
            <w:tcW w:w="2161" w:type="dxa"/>
          </w:tcPr>
          <w:p w14:paraId="545266B3" w14:textId="763B0B09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510F91CD" w14:textId="0C55D82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82AC5" w:rsidRPr="00EF7D0B" w14:paraId="0094D1B9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5A20AA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2DA3EC41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AB52EF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7FA40DE1" w14:textId="52235254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3B993BB8" w14:textId="783AB7A4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436660BB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3E4B72" w14:textId="05FA317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M Nonessential Amino Acids (100X) Solution</w:t>
            </w:r>
          </w:p>
        </w:tc>
        <w:tc>
          <w:tcPr>
            <w:tcW w:w="2705" w:type="dxa"/>
          </w:tcPr>
          <w:p w14:paraId="38E138D2" w14:textId="7E6AEE5A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4D9E84" w14:textId="151184FD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-025-Cl</w:t>
            </w:r>
          </w:p>
        </w:tc>
        <w:tc>
          <w:tcPr>
            <w:tcW w:w="2161" w:type="dxa"/>
          </w:tcPr>
          <w:p w14:paraId="707BB929" w14:textId="301A364F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43C6F9B5" w14:textId="53B561F4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6DD19E08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99C6D1" w14:textId="1A38BB1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parin sodium salt from porcine intestinal mucosa</w:t>
            </w:r>
          </w:p>
        </w:tc>
        <w:tc>
          <w:tcPr>
            <w:tcW w:w="2705" w:type="dxa"/>
          </w:tcPr>
          <w:p w14:paraId="2B6D1472" w14:textId="235EEAEA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B62F0F" w14:textId="7618E3D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3149-100KU</w:t>
            </w:r>
          </w:p>
        </w:tc>
        <w:tc>
          <w:tcPr>
            <w:tcW w:w="2161" w:type="dxa"/>
          </w:tcPr>
          <w:p w14:paraId="763F79CB" w14:textId="12602AFF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mg/mL</w:t>
            </w:r>
          </w:p>
        </w:tc>
        <w:tc>
          <w:tcPr>
            <w:tcW w:w="2161" w:type="dxa"/>
          </w:tcPr>
          <w:p w14:paraId="72381D86" w14:textId="557B4CD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µg/mL</w:t>
            </w:r>
          </w:p>
        </w:tc>
      </w:tr>
      <w:tr w:rsidR="00882AC5" w:rsidRPr="00EF7D0B" w14:paraId="23DE43BC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488A11" w14:textId="469C6B4D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ntibiotic/Antimycotic Solution (100X)</w:t>
            </w:r>
          </w:p>
        </w:tc>
        <w:tc>
          <w:tcPr>
            <w:tcW w:w="2705" w:type="dxa"/>
          </w:tcPr>
          <w:p w14:paraId="06E599C7" w14:textId="1CA25240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49147A" w14:textId="28183FA0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635DE621" w14:textId="78A24DB6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5BA3541A" w14:textId="7C304898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7A4BAA48" w14:textId="77777777" w:rsidTr="00D80F03">
        <w:trPr>
          <w:trHeight w:val="282"/>
        </w:trPr>
        <w:tc>
          <w:tcPr>
            <w:tcW w:w="11896" w:type="dxa"/>
            <w:gridSpan w:val="5"/>
            <w:shd w:val="clear" w:color="auto" w:fill="D9D9D9" w:themeFill="background1" w:themeFillShade="D9"/>
          </w:tcPr>
          <w:p w14:paraId="4FF4B835" w14:textId="24526405" w:rsidR="00882AC5" w:rsidRDefault="00882AC5" w:rsidP="00882AC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LTER</w:t>
            </w:r>
          </w:p>
        </w:tc>
      </w:tr>
      <w:tr w:rsidR="00882AC5" w:rsidRPr="00EF7D0B" w14:paraId="44B2C4B1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A87898" w14:textId="05AA1DB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N-2 Supplement (100X)</w:t>
            </w:r>
          </w:p>
        </w:tc>
        <w:tc>
          <w:tcPr>
            <w:tcW w:w="2705" w:type="dxa"/>
          </w:tcPr>
          <w:p w14:paraId="6327110B" w14:textId="11013B8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C5CB2E" w14:textId="3649278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02-001</w:t>
            </w:r>
          </w:p>
        </w:tc>
        <w:tc>
          <w:tcPr>
            <w:tcW w:w="2161" w:type="dxa"/>
          </w:tcPr>
          <w:p w14:paraId="1C3D3852" w14:textId="32783D2D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7B108B09" w14:textId="6562D97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0C0E25FF" w14:textId="5A354F3A" w:rsidR="007B53D6" w:rsidRPr="00882AC5" w:rsidRDefault="00EF7D0B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="00882AC5" w:rsidRPr="00DF009A">
        <w:rPr>
          <w:rFonts w:ascii="Arial" w:hAnsi="Arial" w:cs="Arial"/>
          <w:sz w:val="20"/>
          <w:szCs w:val="20"/>
        </w:rPr>
        <w:t>N/A, not applicable</w:t>
      </w:r>
      <w:r w:rsidR="00882AC5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NIM, Neural induction medium</w:t>
      </w:r>
      <w:r w:rsidR="000C7C19">
        <w:rPr>
          <w:rFonts w:ascii="Arial" w:hAnsi="Arial" w:cs="Arial"/>
          <w:sz w:val="20"/>
          <w:szCs w:val="20"/>
        </w:rPr>
        <w:t>.</w:t>
      </w:r>
    </w:p>
    <w:p w14:paraId="6D5CE5C8" w14:textId="77BE4EE1" w:rsidR="000C7C19" w:rsidRPr="00414061" w:rsidRDefault="000C7C19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 xml:space="preserve">RDM 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882AC5" w:rsidRPr="00EF7D0B" w14:paraId="14737AA7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E80C0A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2422A224" w14:textId="065ECE3E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B315FE" w14:textId="65C910E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1FCCC113" w14:textId="6EF8704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45FA615" w14:textId="417E27E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2EB0146C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35186F" w14:textId="065E546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M/High Glucose</w:t>
            </w:r>
          </w:p>
        </w:tc>
        <w:tc>
          <w:tcPr>
            <w:tcW w:w="2705" w:type="dxa"/>
          </w:tcPr>
          <w:p w14:paraId="68F723E7" w14:textId="09AC159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293CFE" w14:textId="4BD9044B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2.02</w:t>
            </w:r>
          </w:p>
        </w:tc>
        <w:tc>
          <w:tcPr>
            <w:tcW w:w="2161" w:type="dxa"/>
          </w:tcPr>
          <w:p w14:paraId="63BAB284" w14:textId="0D91A46B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 w:val="restart"/>
            <w:vAlign w:val="center"/>
          </w:tcPr>
          <w:p w14:paraId="0515C195" w14:textId="511289C6" w:rsidR="00882AC5" w:rsidRPr="00EF7D0B" w:rsidRDefault="00882AC5" w:rsidP="0088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</w:p>
        </w:tc>
      </w:tr>
      <w:tr w:rsidR="00882AC5" w:rsidRPr="00EF7D0B" w14:paraId="0601671A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A9F700" w14:textId="3B8D8B99" w:rsidR="00882AC5" w:rsidRDefault="00882AC5" w:rsidP="008D2AC5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/F-12 1:1 (1X)</w:t>
            </w:r>
          </w:p>
        </w:tc>
        <w:tc>
          <w:tcPr>
            <w:tcW w:w="2705" w:type="dxa"/>
          </w:tcPr>
          <w:p w14:paraId="61758746" w14:textId="09D771FB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D3852F" w14:textId="45AF14AB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3.02</w:t>
            </w:r>
          </w:p>
        </w:tc>
        <w:tc>
          <w:tcPr>
            <w:tcW w:w="2161" w:type="dxa"/>
          </w:tcPr>
          <w:p w14:paraId="408C49AA" w14:textId="5D3AB022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/>
          </w:tcPr>
          <w:p w14:paraId="71A94678" w14:textId="0C5F56A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2AC5" w:rsidRPr="00EF7D0B" w14:paraId="176138B6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0C3BEA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54636130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945ED5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61CABBF7" w14:textId="0C651C83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6E06D689" w14:textId="60F2E868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389804D3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C96A2C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M Nonessential Amino Acids (100X) Solution</w:t>
            </w:r>
          </w:p>
        </w:tc>
        <w:tc>
          <w:tcPr>
            <w:tcW w:w="2705" w:type="dxa"/>
          </w:tcPr>
          <w:p w14:paraId="54FADB79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C2815B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-025-Cl</w:t>
            </w:r>
          </w:p>
        </w:tc>
        <w:tc>
          <w:tcPr>
            <w:tcW w:w="2161" w:type="dxa"/>
          </w:tcPr>
          <w:p w14:paraId="5E24195F" w14:textId="37705310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5EE95613" w14:textId="3999D8E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3A8F4B40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4B6783" w14:textId="68FD5BB2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/Antimycotic Solution (100X)</w:t>
            </w:r>
          </w:p>
        </w:tc>
        <w:tc>
          <w:tcPr>
            <w:tcW w:w="2705" w:type="dxa"/>
          </w:tcPr>
          <w:p w14:paraId="41CEC8AF" w14:textId="5AB3B68C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F5AEFA" w14:textId="3B6EEE81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3285FBE9" w14:textId="773246F9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504678A6" w14:textId="29EE3578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7B240100" w14:textId="77777777" w:rsidTr="00882AC5">
        <w:trPr>
          <w:trHeight w:val="282"/>
        </w:trPr>
        <w:tc>
          <w:tcPr>
            <w:tcW w:w="11896" w:type="dxa"/>
            <w:gridSpan w:val="5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8AAD37" w14:textId="5406AE68" w:rsidR="00882AC5" w:rsidRDefault="00882AC5" w:rsidP="00882AC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LTER</w:t>
            </w:r>
          </w:p>
        </w:tc>
      </w:tr>
      <w:tr w:rsidR="00882AC5" w:rsidRPr="00EF7D0B" w14:paraId="66343291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A36865" w14:textId="5F0962B4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B-27® Supplement (50X)</w:t>
            </w:r>
          </w:p>
        </w:tc>
        <w:tc>
          <w:tcPr>
            <w:tcW w:w="2705" w:type="dxa"/>
          </w:tcPr>
          <w:p w14:paraId="2EE8A716" w14:textId="32A127AF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5EB9E8" w14:textId="6B7C351F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02-001</w:t>
            </w:r>
          </w:p>
        </w:tc>
        <w:tc>
          <w:tcPr>
            <w:tcW w:w="2161" w:type="dxa"/>
          </w:tcPr>
          <w:p w14:paraId="15C977B3" w14:textId="127883A2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X</w:t>
            </w:r>
          </w:p>
        </w:tc>
        <w:tc>
          <w:tcPr>
            <w:tcW w:w="2161" w:type="dxa"/>
          </w:tcPr>
          <w:p w14:paraId="030EB4A1" w14:textId="36487BFD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103B5DAA" w14:textId="6D512BB0" w:rsidR="009E2F28" w:rsidRDefault="000C7C19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="00882AC5" w:rsidRPr="00DF009A">
        <w:rPr>
          <w:rFonts w:ascii="Arial" w:hAnsi="Arial" w:cs="Arial"/>
          <w:sz w:val="20"/>
          <w:szCs w:val="20"/>
        </w:rPr>
        <w:t>N/A, not applicable</w:t>
      </w:r>
      <w:r w:rsidR="00882AC5">
        <w:rPr>
          <w:rFonts w:ascii="Arial" w:hAnsi="Arial" w:cs="Arial"/>
          <w:sz w:val="20"/>
          <w:szCs w:val="20"/>
        </w:rPr>
        <w:t xml:space="preserve">; </w:t>
      </w:r>
      <w:r w:rsidR="009E2F28">
        <w:rPr>
          <w:rFonts w:ascii="Arial" w:hAnsi="Arial" w:cs="Arial"/>
          <w:sz w:val="20"/>
          <w:szCs w:val="20"/>
        </w:rPr>
        <w:t>RD</w:t>
      </w:r>
      <w:r>
        <w:rPr>
          <w:rFonts w:ascii="Arial" w:hAnsi="Arial" w:cs="Arial"/>
          <w:sz w:val="20"/>
          <w:szCs w:val="20"/>
        </w:rPr>
        <w:t xml:space="preserve">M, </w:t>
      </w:r>
      <w:r w:rsidR="009E2F28">
        <w:rPr>
          <w:rFonts w:ascii="Arial" w:hAnsi="Arial" w:cs="Arial"/>
          <w:sz w:val="20"/>
          <w:szCs w:val="20"/>
        </w:rPr>
        <w:t>Retinal differentiation</w:t>
      </w:r>
      <w:r>
        <w:rPr>
          <w:rFonts w:ascii="Arial" w:hAnsi="Arial" w:cs="Arial"/>
          <w:sz w:val="20"/>
          <w:szCs w:val="20"/>
        </w:rPr>
        <w:t xml:space="preserve"> medium.</w:t>
      </w:r>
    </w:p>
    <w:p w14:paraId="6705DB4A" w14:textId="3B805C28" w:rsidR="009E2F28" w:rsidRPr="00414061" w:rsidRDefault="009E2F28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 xml:space="preserve">3D-RDM 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882AC5" w:rsidRPr="00EF7D0B" w14:paraId="6223DC55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BA9766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1F4F0504" w14:textId="32A56ECF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801F94" w14:textId="4BD4FED0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273C835" w14:textId="28920430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F48424A" w14:textId="35F13B11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4F07F050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C8A5B6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M/High Glucose</w:t>
            </w:r>
          </w:p>
        </w:tc>
        <w:tc>
          <w:tcPr>
            <w:tcW w:w="2705" w:type="dxa"/>
          </w:tcPr>
          <w:p w14:paraId="708A021E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803247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2.02</w:t>
            </w:r>
          </w:p>
        </w:tc>
        <w:tc>
          <w:tcPr>
            <w:tcW w:w="2161" w:type="dxa"/>
          </w:tcPr>
          <w:p w14:paraId="1FFE05B7" w14:textId="75E9AA06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 w:val="restart"/>
            <w:vAlign w:val="center"/>
          </w:tcPr>
          <w:p w14:paraId="4615D7E3" w14:textId="25322924" w:rsidR="00882AC5" w:rsidRPr="00EF7D0B" w:rsidRDefault="00882AC5" w:rsidP="0088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</w:p>
        </w:tc>
      </w:tr>
      <w:tr w:rsidR="00882AC5" w:rsidRPr="00EF7D0B" w14:paraId="222E1756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9B0686" w14:textId="77777777" w:rsidR="00882AC5" w:rsidRDefault="00882AC5" w:rsidP="00882AC5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/F-12 1:1 (1X)</w:t>
            </w:r>
          </w:p>
        </w:tc>
        <w:tc>
          <w:tcPr>
            <w:tcW w:w="2705" w:type="dxa"/>
          </w:tcPr>
          <w:p w14:paraId="1C563E3D" w14:textId="77777777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9E71DE" w14:textId="77777777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3.02</w:t>
            </w:r>
          </w:p>
        </w:tc>
        <w:tc>
          <w:tcPr>
            <w:tcW w:w="2161" w:type="dxa"/>
          </w:tcPr>
          <w:p w14:paraId="541C6F29" w14:textId="202CACBB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/>
          </w:tcPr>
          <w:p w14:paraId="608324F8" w14:textId="6F2E0901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2AC5" w:rsidRPr="00EF7D0B" w14:paraId="0BDB8A05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41FE87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47CE7B67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60E9A5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1EF4C959" w14:textId="6D9E197E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3BF046DE" w14:textId="61E1653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79B817FB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4A8D5B" w14:textId="79E0F8E6" w:rsidR="00882AC5" w:rsidRPr="00EF7D0B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/Antimycotic Solution (100X)</w:t>
            </w:r>
          </w:p>
        </w:tc>
        <w:tc>
          <w:tcPr>
            <w:tcW w:w="2705" w:type="dxa"/>
          </w:tcPr>
          <w:p w14:paraId="471D7DA0" w14:textId="7E886BC1" w:rsidR="00882AC5" w:rsidRPr="00EF7D0B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694B5A" w14:textId="78C99879" w:rsidR="00882AC5" w:rsidRPr="00EF7D0B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4EE428FE" w14:textId="63DA694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4F7C96F5" w14:textId="2FDD110F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53E88C3C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8A6C85" w14:textId="17A7715B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aurine</w:t>
            </w:r>
          </w:p>
        </w:tc>
        <w:tc>
          <w:tcPr>
            <w:tcW w:w="2705" w:type="dxa"/>
          </w:tcPr>
          <w:p w14:paraId="6471E50F" w14:textId="7052AC03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 w:rsidR="009F3E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fe Science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6D59E1" w14:textId="76BB7D1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0625-10G</w:t>
            </w:r>
          </w:p>
        </w:tc>
        <w:tc>
          <w:tcPr>
            <w:tcW w:w="2161" w:type="dxa"/>
          </w:tcPr>
          <w:p w14:paraId="449EA3BA" w14:textId="2A2E34B2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M</w:t>
            </w:r>
          </w:p>
        </w:tc>
        <w:tc>
          <w:tcPr>
            <w:tcW w:w="2161" w:type="dxa"/>
          </w:tcPr>
          <w:p w14:paraId="7E1DAFA7" w14:textId="6FA59FBE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 µM</w:t>
            </w:r>
          </w:p>
        </w:tc>
      </w:tr>
      <w:tr w:rsidR="00882AC5" w:rsidRPr="00EF7D0B" w14:paraId="2EDEA2B4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F301AE" w14:textId="2D89954F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etal Bovine Serum, Premium</w:t>
            </w:r>
          </w:p>
        </w:tc>
        <w:tc>
          <w:tcPr>
            <w:tcW w:w="2705" w:type="dxa"/>
          </w:tcPr>
          <w:p w14:paraId="54942569" w14:textId="68E32DD8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lanta Biologicals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6C05A2" w14:textId="3F2029C6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11150</w:t>
            </w:r>
          </w:p>
        </w:tc>
        <w:tc>
          <w:tcPr>
            <w:tcW w:w="2161" w:type="dxa"/>
          </w:tcPr>
          <w:p w14:paraId="1F9085D6" w14:textId="3150DBD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1521058D" w14:textId="305483A2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</w:tr>
      <w:tr w:rsidR="00C726E2" w:rsidRPr="00EF7D0B" w14:paraId="68D0920F" w14:textId="77777777" w:rsidTr="00C726E2">
        <w:trPr>
          <w:trHeight w:val="282"/>
        </w:trPr>
        <w:tc>
          <w:tcPr>
            <w:tcW w:w="11896" w:type="dxa"/>
            <w:gridSpan w:val="5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971A16" w14:textId="1BC386F5" w:rsidR="00C726E2" w:rsidRDefault="00C726E2" w:rsidP="00C726E2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LTER</w:t>
            </w:r>
          </w:p>
        </w:tc>
      </w:tr>
      <w:tr w:rsidR="00882AC5" w:rsidRPr="00EF7D0B" w14:paraId="507D2DC1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FCD18E" w14:textId="1044B75C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B-27® Supplement (50X)</w:t>
            </w:r>
          </w:p>
        </w:tc>
        <w:tc>
          <w:tcPr>
            <w:tcW w:w="2705" w:type="dxa"/>
          </w:tcPr>
          <w:p w14:paraId="7BFFDFF7" w14:textId="63E99D13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400D74" w14:textId="4699889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02-001</w:t>
            </w:r>
          </w:p>
        </w:tc>
        <w:tc>
          <w:tcPr>
            <w:tcW w:w="2161" w:type="dxa"/>
          </w:tcPr>
          <w:p w14:paraId="56C06E03" w14:textId="7F2CB625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X</w:t>
            </w:r>
          </w:p>
        </w:tc>
        <w:tc>
          <w:tcPr>
            <w:tcW w:w="2161" w:type="dxa"/>
          </w:tcPr>
          <w:p w14:paraId="0E50E566" w14:textId="5761B7AC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C726E2" w:rsidRPr="00EF7D0B" w14:paraId="46F45873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B59517" w14:textId="04BCED59" w:rsidR="00C726E2" w:rsidRDefault="00C25229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 Lipid Concentrate</w:t>
            </w:r>
          </w:p>
        </w:tc>
        <w:tc>
          <w:tcPr>
            <w:tcW w:w="2705" w:type="dxa"/>
          </w:tcPr>
          <w:p w14:paraId="452556A4" w14:textId="59B7CDD9" w:rsidR="00C726E2" w:rsidRDefault="00C25229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79AFC3" w14:textId="7DD7E167" w:rsidR="00C726E2" w:rsidRDefault="00C25229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905-031</w:t>
            </w:r>
          </w:p>
        </w:tc>
        <w:tc>
          <w:tcPr>
            <w:tcW w:w="2161" w:type="dxa"/>
          </w:tcPr>
          <w:p w14:paraId="0B58B20C" w14:textId="44C5B0F3" w:rsidR="00C726E2" w:rsidRDefault="00BC6D06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64B3208B" w14:textId="109FE9F7" w:rsidR="00C726E2" w:rsidRDefault="00C0395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%</w:t>
            </w:r>
          </w:p>
        </w:tc>
      </w:tr>
    </w:tbl>
    <w:p w14:paraId="267CF65D" w14:textId="7A8955B3" w:rsidR="009E2F28" w:rsidRDefault="009E2F28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="00C726E2" w:rsidRPr="00DF009A">
        <w:rPr>
          <w:rFonts w:ascii="Arial" w:hAnsi="Arial" w:cs="Arial"/>
          <w:sz w:val="20"/>
          <w:szCs w:val="20"/>
        </w:rPr>
        <w:t>N/A, not applicable</w:t>
      </w:r>
      <w:r w:rsidR="00C726E2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3D-RDM, 3</w:t>
      </w:r>
      <w:r w:rsidR="00C9690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imensional-Retinal differentiation </w:t>
      </w:r>
      <w:r w:rsidR="00C726E2">
        <w:rPr>
          <w:rFonts w:ascii="Arial" w:hAnsi="Arial" w:cs="Arial"/>
          <w:sz w:val="20"/>
          <w:szCs w:val="20"/>
        </w:rPr>
        <w:t>media</w:t>
      </w:r>
      <w:r>
        <w:rPr>
          <w:rFonts w:ascii="Arial" w:hAnsi="Arial" w:cs="Arial"/>
          <w:sz w:val="20"/>
          <w:szCs w:val="20"/>
        </w:rPr>
        <w:t>.</w:t>
      </w:r>
    </w:p>
    <w:p w14:paraId="1B42A6CE" w14:textId="77777777" w:rsidR="009E2F28" w:rsidRDefault="009E2F28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10562696" w14:textId="77777777" w:rsidR="007B53D6" w:rsidRPr="00EF7D0B" w:rsidRDefault="007B53D6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16384A4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646575EB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2476EF27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75834D24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3D9430BA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426DB862" w14:textId="62BF3F84" w:rsidR="00C852C3" w:rsidRPr="00EF7D0B" w:rsidRDefault="00C852C3" w:rsidP="00C852C3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6B0170">
        <w:rPr>
          <w:rFonts w:ascii="Arial" w:hAnsi="Arial" w:cs="Arial"/>
          <w:b/>
          <w:sz w:val="20"/>
          <w:szCs w:val="20"/>
        </w:rPr>
        <w:t>File 1b</w:t>
      </w:r>
      <w:r w:rsidRPr="00EF7D0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Western Blotting Reagents</w:t>
      </w:r>
      <w:r w:rsidRPr="00EF7D0B">
        <w:rPr>
          <w:rFonts w:ascii="Arial" w:hAnsi="Arial" w:cs="Arial"/>
          <w:sz w:val="20"/>
          <w:szCs w:val="20"/>
        </w:rPr>
        <w:t>.</w:t>
      </w:r>
    </w:p>
    <w:p w14:paraId="06476A70" w14:textId="77777777" w:rsidR="00C852C3" w:rsidRPr="00EF7D0B" w:rsidRDefault="00C852C3" w:rsidP="00C852C3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CCAEE33" w14:textId="08CEFFD1" w:rsidR="00C852C3" w:rsidRPr="00414061" w:rsidRDefault="00C852C3" w:rsidP="00C852C3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R</w:t>
      </w:r>
      <w:r w:rsidR="006C04D3" w:rsidRPr="00414061">
        <w:rPr>
          <w:rFonts w:ascii="Arial" w:hAnsi="Arial" w:cs="Arial"/>
          <w:b/>
          <w:bCs/>
          <w:sz w:val="20"/>
          <w:szCs w:val="20"/>
        </w:rPr>
        <w:t>IPA</w:t>
      </w:r>
      <w:r w:rsidRPr="00414061">
        <w:rPr>
          <w:rFonts w:ascii="Arial" w:hAnsi="Arial" w:cs="Arial"/>
          <w:b/>
          <w:bCs/>
          <w:sz w:val="20"/>
          <w:szCs w:val="20"/>
        </w:rPr>
        <w:t xml:space="preserve"> Buffer</w:t>
      </w: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96"/>
        <w:gridCol w:w="2747"/>
        <w:gridCol w:w="1648"/>
        <w:gridCol w:w="2194"/>
        <w:gridCol w:w="2260"/>
      </w:tblGrid>
      <w:tr w:rsidR="00D53884" w:rsidRPr="00EF7D0B" w14:paraId="6C56F0D0" w14:textId="77777777" w:rsidTr="000055BF">
        <w:trPr>
          <w:trHeight w:val="243"/>
        </w:trPr>
        <w:tc>
          <w:tcPr>
            <w:tcW w:w="329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211E7B" w14:textId="7777777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47" w:type="dxa"/>
            <w:shd w:val="clear" w:color="auto" w:fill="D9D9D9" w:themeFill="background1" w:themeFillShade="D9"/>
          </w:tcPr>
          <w:p w14:paraId="619B0336" w14:textId="7777777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48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D7271B" w14:textId="7777777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94" w:type="dxa"/>
            <w:shd w:val="clear" w:color="auto" w:fill="D9D9D9" w:themeFill="background1" w:themeFillShade="D9"/>
          </w:tcPr>
          <w:p w14:paraId="600D4D98" w14:textId="199CDEF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260" w:type="dxa"/>
            <w:shd w:val="clear" w:color="auto" w:fill="D9D9D9" w:themeFill="background1" w:themeFillShade="D9"/>
          </w:tcPr>
          <w:p w14:paraId="28B2BF05" w14:textId="3E12532A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D53884" w:rsidRPr="00EF7D0B" w14:paraId="1A167C1F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615F23" w14:textId="432A5BC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ris/HCL, 1M solution, pH-7.5 Ultrapure MB grade</w:t>
            </w:r>
          </w:p>
        </w:tc>
        <w:tc>
          <w:tcPr>
            <w:tcW w:w="2747" w:type="dxa"/>
          </w:tcPr>
          <w:p w14:paraId="588B9A0E" w14:textId="0A46E1E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ffymetrix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A1EAD7" w14:textId="3D13DD00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639-500ML</w:t>
            </w:r>
          </w:p>
        </w:tc>
        <w:tc>
          <w:tcPr>
            <w:tcW w:w="2194" w:type="dxa"/>
          </w:tcPr>
          <w:p w14:paraId="7452D387" w14:textId="79EECCA6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260" w:type="dxa"/>
          </w:tcPr>
          <w:p w14:paraId="3E81F165" w14:textId="7966B5A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mM</w:t>
            </w:r>
          </w:p>
        </w:tc>
      </w:tr>
      <w:tr w:rsidR="00D53884" w:rsidRPr="00EF7D0B" w14:paraId="52833B49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A46F3A" w14:textId="1B7F10F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Chloride</w:t>
            </w:r>
          </w:p>
        </w:tc>
        <w:tc>
          <w:tcPr>
            <w:tcW w:w="2747" w:type="dxa"/>
          </w:tcPr>
          <w:p w14:paraId="1E4BE63B" w14:textId="3E94F4CA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CC171C" w14:textId="5605AE5F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P358-10</w:t>
            </w:r>
          </w:p>
        </w:tc>
        <w:tc>
          <w:tcPr>
            <w:tcW w:w="2194" w:type="dxa"/>
          </w:tcPr>
          <w:p w14:paraId="49A00054" w14:textId="57ECBE95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2260" w:type="dxa"/>
          </w:tcPr>
          <w:p w14:paraId="50B53370" w14:textId="2889CD9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0mM</w:t>
            </w:r>
          </w:p>
        </w:tc>
      </w:tr>
      <w:tr w:rsidR="00D53884" w:rsidRPr="00EF7D0B" w14:paraId="65B8AB09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863311" w14:textId="2A16D16B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dodecyl sulfate</w:t>
            </w:r>
          </w:p>
        </w:tc>
        <w:tc>
          <w:tcPr>
            <w:tcW w:w="2747" w:type="dxa"/>
          </w:tcPr>
          <w:p w14:paraId="2A61DAF5" w14:textId="0AADEBB0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19C34C" w14:textId="50DFA1C2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9820</w:t>
            </w:r>
          </w:p>
        </w:tc>
        <w:tc>
          <w:tcPr>
            <w:tcW w:w="2194" w:type="dxa"/>
          </w:tcPr>
          <w:p w14:paraId="278CD0C2" w14:textId="0D52B101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260" w:type="dxa"/>
          </w:tcPr>
          <w:p w14:paraId="1AB67BD0" w14:textId="176AC106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% (</w:t>
            </w:r>
            <w:r w:rsidR="00F46837">
              <w:rPr>
                <w:rFonts w:ascii="Arial" w:hAnsi="Arial" w:cs="Arial"/>
                <w:color w:val="000000" w:themeColor="text1"/>
                <w:sz w:val="20"/>
                <w:szCs w:val="20"/>
              </w:rPr>
              <w:t>Volum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Volume)</w:t>
            </w:r>
          </w:p>
        </w:tc>
      </w:tr>
      <w:tr w:rsidR="00D53884" w:rsidRPr="00EF7D0B" w14:paraId="37C00F7A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866C41" w14:textId="6859395C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oxycholic acid, sodium salt</w:t>
            </w:r>
          </w:p>
        </w:tc>
        <w:tc>
          <w:tcPr>
            <w:tcW w:w="2747" w:type="dxa"/>
          </w:tcPr>
          <w:p w14:paraId="57F400B5" w14:textId="26EDE1B6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CC0CC6" w14:textId="1102F0F7" w:rsidR="00D53884" w:rsidRP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55BF">
              <w:rPr>
                <w:rFonts w:ascii="Arial" w:hAnsi="Arial" w:cs="Arial"/>
                <w:sz w:val="20"/>
                <w:szCs w:val="20"/>
              </w:rPr>
              <w:t>264101-100GM</w:t>
            </w:r>
          </w:p>
        </w:tc>
        <w:tc>
          <w:tcPr>
            <w:tcW w:w="2194" w:type="dxa"/>
          </w:tcPr>
          <w:p w14:paraId="655B6285" w14:textId="10CAC7B6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0" w:type="dxa"/>
          </w:tcPr>
          <w:p w14:paraId="7A12A139" w14:textId="60317B7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% (Weight/Volume)</w:t>
            </w:r>
          </w:p>
        </w:tc>
      </w:tr>
      <w:tr w:rsidR="00D53884" w:rsidRPr="00EF7D0B" w14:paraId="7B3DED99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1E9A41" w14:textId="2ABF84A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Triton-X-100</w:t>
            </w:r>
          </w:p>
        </w:tc>
        <w:tc>
          <w:tcPr>
            <w:tcW w:w="2747" w:type="dxa"/>
          </w:tcPr>
          <w:p w14:paraId="57108EC5" w14:textId="4D4E6EC5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Life Science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420FA2" w14:textId="68C04A4E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9284-100ML</w:t>
            </w:r>
          </w:p>
        </w:tc>
        <w:tc>
          <w:tcPr>
            <w:tcW w:w="2194" w:type="dxa"/>
          </w:tcPr>
          <w:p w14:paraId="7EBF7EF3" w14:textId="3C90B6EB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260" w:type="dxa"/>
          </w:tcPr>
          <w:p w14:paraId="19A8C944" w14:textId="4FD06D2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% (Volume/Volume)</w:t>
            </w:r>
          </w:p>
        </w:tc>
      </w:tr>
      <w:tr w:rsidR="00D53884" w:rsidRPr="00EF7D0B" w14:paraId="33A34E39" w14:textId="77777777" w:rsidTr="000055BF">
        <w:trPr>
          <w:trHeight w:val="289"/>
        </w:trPr>
        <w:tc>
          <w:tcPr>
            <w:tcW w:w="12145" w:type="dxa"/>
            <w:gridSpan w:val="5"/>
            <w:shd w:val="clear" w:color="auto" w:fill="D9D9D9" w:themeFill="background1" w:themeFillShade="D9"/>
          </w:tcPr>
          <w:p w14:paraId="4B0C5846" w14:textId="137622D9" w:rsidR="00D53884" w:rsidRPr="00EF7D0B" w:rsidRDefault="00D53884" w:rsidP="00B73F1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-7.5</w:t>
            </w:r>
          </w:p>
        </w:tc>
      </w:tr>
    </w:tbl>
    <w:p w14:paraId="04CEA7EA" w14:textId="2CE67689" w:rsidR="00D53884" w:rsidRDefault="00D53884" w:rsidP="00D53884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; RIPA, </w:t>
      </w:r>
      <w:r w:rsidR="00F46837">
        <w:rPr>
          <w:rFonts w:ascii="Arial" w:hAnsi="Arial" w:cs="Arial"/>
          <w:sz w:val="20"/>
          <w:szCs w:val="20"/>
        </w:rPr>
        <w:t>Radioimmunoprecipitation assay buffer</w:t>
      </w:r>
      <w:r>
        <w:rPr>
          <w:rFonts w:ascii="Arial" w:hAnsi="Arial" w:cs="Arial"/>
          <w:sz w:val="20"/>
          <w:szCs w:val="20"/>
        </w:rPr>
        <w:t>.</w:t>
      </w:r>
    </w:p>
    <w:p w14:paraId="1AFC9D8D" w14:textId="560D4A35" w:rsidR="00C852C3" w:rsidRDefault="00C852C3" w:rsidP="00C852C3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</w:p>
    <w:p w14:paraId="78FD6F85" w14:textId="235B06AC" w:rsidR="00414061" w:rsidRPr="00414061" w:rsidRDefault="00414061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SDS-PAGE Running Buffer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414061" w:rsidRPr="00EF7D0B" w14:paraId="1966DAC1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AC35C2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42971171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84FE35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61190F25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414061" w:rsidRPr="00EF7D0B" w14:paraId="0685AF94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E2EF90" w14:textId="0ECF732C" w:rsidR="00414061" w:rsidRPr="00EF7D0B" w:rsidRDefault="00FD5972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ris/Glycine/SDS Buffer</w:t>
            </w:r>
          </w:p>
        </w:tc>
        <w:tc>
          <w:tcPr>
            <w:tcW w:w="2705" w:type="dxa"/>
          </w:tcPr>
          <w:p w14:paraId="320D2BCC" w14:textId="4ECD430D" w:rsidR="00414061" w:rsidRPr="00EF7D0B" w:rsidRDefault="00FD5972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560BB3" w14:textId="5403A059" w:rsidR="00414061" w:rsidRPr="00EF7D0B" w:rsidRDefault="00FD5972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10732</w:t>
            </w:r>
          </w:p>
        </w:tc>
        <w:tc>
          <w:tcPr>
            <w:tcW w:w="2161" w:type="dxa"/>
          </w:tcPr>
          <w:p w14:paraId="060B9CA9" w14:textId="6E871AC2" w:rsidR="00414061" w:rsidRPr="00EF7D0B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</w:t>
            </w:r>
          </w:p>
        </w:tc>
      </w:tr>
      <w:tr w:rsidR="00414061" w:rsidRPr="00EF7D0B" w14:paraId="52D80908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80A939" w14:textId="28832F68" w:rsidR="00414061" w:rsidRPr="00EF7D0B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tilled Water</w:t>
            </w:r>
          </w:p>
        </w:tc>
        <w:tc>
          <w:tcPr>
            <w:tcW w:w="2705" w:type="dxa"/>
          </w:tcPr>
          <w:p w14:paraId="64E8F215" w14:textId="2C298773" w:rsidR="00414061" w:rsidRPr="00EF7D0B" w:rsidRDefault="00C37973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9BEB91" w14:textId="2A096237" w:rsidR="00414061" w:rsidRPr="00EF7D0B" w:rsidRDefault="00C37973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13A8EEA6" w14:textId="78AE03FA" w:rsidR="00414061" w:rsidRPr="00EF7D0B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0 mL</w:t>
            </w:r>
          </w:p>
        </w:tc>
      </w:tr>
      <w:tr w:rsidR="00414061" w:rsidRPr="00EF7D0B" w14:paraId="05A38B7C" w14:textId="77777777" w:rsidTr="00414061">
        <w:trPr>
          <w:trHeight w:val="282"/>
        </w:trPr>
        <w:tc>
          <w:tcPr>
            <w:tcW w:w="7574" w:type="dxa"/>
            <w:gridSpan w:val="3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585889" w14:textId="1F384CEF" w:rsidR="00414061" w:rsidRPr="00EF7D0B" w:rsidRDefault="00414061" w:rsidP="00414061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51495736" w14:textId="445EC75B" w:rsidR="00414061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 mL</w:t>
            </w:r>
          </w:p>
        </w:tc>
      </w:tr>
    </w:tbl>
    <w:p w14:paraId="75F4FED4" w14:textId="77777777" w:rsidR="00FD5972" w:rsidRDefault="00FD5972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455FAE3A" w14:textId="15584252" w:rsidR="00414061" w:rsidRPr="00414061" w:rsidRDefault="00414061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Transfer Buffer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414061" w:rsidRPr="00EF7D0B" w14:paraId="56FAA600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ABB274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0FE9B548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DC33EC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1C0A806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414061" w:rsidRPr="00EF7D0B" w14:paraId="55FA545C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BF3434" w14:textId="57D4807F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ris/Glycine Buffer</w:t>
            </w:r>
          </w:p>
        </w:tc>
        <w:tc>
          <w:tcPr>
            <w:tcW w:w="2705" w:type="dxa"/>
          </w:tcPr>
          <w:p w14:paraId="0A429672" w14:textId="50A5760E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9247F1" w14:textId="722B3C00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10734</w:t>
            </w:r>
          </w:p>
        </w:tc>
        <w:tc>
          <w:tcPr>
            <w:tcW w:w="2161" w:type="dxa"/>
          </w:tcPr>
          <w:p w14:paraId="01DEA8B2" w14:textId="5BBEE0B2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</w:t>
            </w:r>
          </w:p>
        </w:tc>
      </w:tr>
      <w:tr w:rsidR="00414061" w:rsidRPr="00EF7D0B" w14:paraId="122FFD49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8320E4" w14:textId="0AE6D002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thanol</w:t>
            </w:r>
          </w:p>
        </w:tc>
        <w:tc>
          <w:tcPr>
            <w:tcW w:w="2705" w:type="dxa"/>
          </w:tcPr>
          <w:p w14:paraId="6491C901" w14:textId="1920B669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oneywell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D92712" w14:textId="30200FE9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9957-2.5L</w:t>
            </w:r>
          </w:p>
        </w:tc>
        <w:tc>
          <w:tcPr>
            <w:tcW w:w="2161" w:type="dxa"/>
          </w:tcPr>
          <w:p w14:paraId="70BCB31B" w14:textId="394F6B88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</w:t>
            </w:r>
          </w:p>
        </w:tc>
      </w:tr>
      <w:tr w:rsidR="00414061" w:rsidRPr="00EF7D0B" w14:paraId="33A9AF28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149157" w14:textId="60A06CEB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tilled Water</w:t>
            </w:r>
          </w:p>
        </w:tc>
        <w:tc>
          <w:tcPr>
            <w:tcW w:w="2705" w:type="dxa"/>
          </w:tcPr>
          <w:p w14:paraId="6E189CCE" w14:textId="0537A766" w:rsidR="00414061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4481BF" w14:textId="40F4CDD6" w:rsidR="00414061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7C32606A" w14:textId="7DAB8213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0 mL</w:t>
            </w:r>
          </w:p>
        </w:tc>
      </w:tr>
      <w:tr w:rsidR="00414061" w:rsidRPr="00EF7D0B" w14:paraId="565C3F5C" w14:textId="77777777" w:rsidTr="00414061">
        <w:trPr>
          <w:trHeight w:val="282"/>
        </w:trPr>
        <w:tc>
          <w:tcPr>
            <w:tcW w:w="7574" w:type="dxa"/>
            <w:gridSpan w:val="3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C57CB4" w14:textId="4DE64C4B" w:rsidR="00414061" w:rsidRPr="00EF7D0B" w:rsidRDefault="00414061" w:rsidP="00414061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C4DF927" w14:textId="052EF111" w:rsidR="00414061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 mL</w:t>
            </w:r>
          </w:p>
        </w:tc>
      </w:tr>
    </w:tbl>
    <w:p w14:paraId="1F3BAC4C" w14:textId="77777777" w:rsidR="00FD5972" w:rsidRDefault="00FD5972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21D6098E" w14:textId="52E11050" w:rsidR="00414061" w:rsidRPr="00414061" w:rsidRDefault="00414061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Blocking Solution</w:t>
      </w:r>
    </w:p>
    <w:tbl>
      <w:tblPr>
        <w:tblW w:w="13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2790"/>
        <w:gridCol w:w="1530"/>
        <w:gridCol w:w="6193"/>
      </w:tblGrid>
      <w:tr w:rsidR="00414061" w:rsidRPr="00EF7D0B" w14:paraId="45747671" w14:textId="77777777" w:rsidTr="00FD5972">
        <w:trPr>
          <w:trHeight w:val="235"/>
        </w:trPr>
        <w:tc>
          <w:tcPr>
            <w:tcW w:w="3235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3953B2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14C959A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1408CB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6193" w:type="dxa"/>
            <w:shd w:val="clear" w:color="auto" w:fill="D9D9D9" w:themeFill="background1" w:themeFillShade="D9"/>
          </w:tcPr>
          <w:p w14:paraId="55A21109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414061" w:rsidRPr="00EF7D0B" w14:paraId="49A48733" w14:textId="77777777" w:rsidTr="00FD5972">
        <w:trPr>
          <w:trHeight w:val="279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F0944F" w14:textId="19C4650D" w:rsidR="00414061" w:rsidRPr="00414061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4061">
              <w:rPr>
                <w:rFonts w:ascii="Arial" w:eastAsia="Calibri" w:hAnsi="Arial" w:cs="Arial"/>
                <w:sz w:val="20"/>
                <w:szCs w:val="20"/>
              </w:rPr>
              <w:t>Intercept blocking solution</w:t>
            </w:r>
          </w:p>
        </w:tc>
        <w:tc>
          <w:tcPr>
            <w:tcW w:w="2790" w:type="dxa"/>
          </w:tcPr>
          <w:p w14:paraId="6B766A92" w14:textId="0CA28A4D" w:rsidR="00414061" w:rsidRPr="00A94B4D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4B4D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Licor, USA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E35501" w14:textId="73FD7DA4" w:rsidR="00414061" w:rsidRPr="00A94B4D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4B4D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927-65001</w:t>
            </w:r>
          </w:p>
        </w:tc>
        <w:tc>
          <w:tcPr>
            <w:tcW w:w="6193" w:type="dxa"/>
          </w:tcPr>
          <w:p w14:paraId="0440EBD9" w14:textId="193348B1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</w:tr>
      <w:tr w:rsidR="00414061" w:rsidRPr="00EF7D0B" w14:paraId="02ACBC22" w14:textId="77777777" w:rsidTr="00FD5972">
        <w:trPr>
          <w:trHeight w:val="279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E37F2D" w14:textId="0EE0ED2E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BS buffer</w:t>
            </w:r>
          </w:p>
        </w:tc>
        <w:tc>
          <w:tcPr>
            <w:tcW w:w="2790" w:type="dxa"/>
          </w:tcPr>
          <w:p w14:paraId="7D92BE68" w14:textId="6A1A3B02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9F8C8D" w14:textId="7F4818F2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06435</w:t>
            </w:r>
          </w:p>
        </w:tc>
        <w:tc>
          <w:tcPr>
            <w:tcW w:w="6193" w:type="dxa"/>
          </w:tcPr>
          <w:p w14:paraId="5E6770F3" w14:textId="77777777" w:rsidR="00414061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  <w:r w:rsidR="00A94B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1X TBS</w:t>
            </w:r>
          </w:p>
          <w:p w14:paraId="60DFBEEF" w14:textId="228A2CC2" w:rsidR="00FD5972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Dilute to 10X TBS to 1X in distilled water before use)</w:t>
            </w:r>
          </w:p>
        </w:tc>
      </w:tr>
    </w:tbl>
    <w:p w14:paraId="6143FD23" w14:textId="77777777" w:rsidR="00A94B4D" w:rsidRDefault="00A94B4D" w:rsidP="00A94B4D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0930A365" w14:textId="53F46142" w:rsidR="00A94B4D" w:rsidRPr="00414061" w:rsidRDefault="00A94B4D" w:rsidP="00A94B4D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T</w:t>
      </w:r>
      <w:r>
        <w:rPr>
          <w:rFonts w:ascii="Arial" w:hAnsi="Arial" w:cs="Arial"/>
          <w:b/>
          <w:bCs/>
          <w:sz w:val="20"/>
          <w:szCs w:val="20"/>
        </w:rPr>
        <w:t>BS-T</w:t>
      </w:r>
      <w:r w:rsidRPr="00414061">
        <w:rPr>
          <w:rFonts w:ascii="Arial" w:hAnsi="Arial" w:cs="Arial"/>
          <w:b/>
          <w:bCs/>
          <w:sz w:val="20"/>
          <w:szCs w:val="20"/>
        </w:rPr>
        <w:t xml:space="preserve"> Buffer</w:t>
      </w:r>
    </w:p>
    <w:tbl>
      <w:tblPr>
        <w:tblW w:w="13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2790"/>
        <w:gridCol w:w="1530"/>
        <w:gridCol w:w="6208"/>
      </w:tblGrid>
      <w:tr w:rsidR="00A94B4D" w:rsidRPr="00EF7D0B" w14:paraId="74D23870" w14:textId="77777777" w:rsidTr="00FD5972">
        <w:trPr>
          <w:trHeight w:val="242"/>
        </w:trPr>
        <w:tc>
          <w:tcPr>
            <w:tcW w:w="3235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F9071A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1923DC3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583DD0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6208" w:type="dxa"/>
            <w:shd w:val="clear" w:color="auto" w:fill="D9D9D9" w:themeFill="background1" w:themeFillShade="D9"/>
          </w:tcPr>
          <w:p w14:paraId="3E484029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A94B4D" w:rsidRPr="00EF7D0B" w14:paraId="0EE4C552" w14:textId="77777777" w:rsidTr="00FD5972">
        <w:trPr>
          <w:trHeight w:val="288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CC0ED5" w14:textId="4B5E5E4B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BS buffer</w:t>
            </w:r>
          </w:p>
        </w:tc>
        <w:tc>
          <w:tcPr>
            <w:tcW w:w="2790" w:type="dxa"/>
          </w:tcPr>
          <w:p w14:paraId="1261DBD2" w14:textId="72BB1803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3AC3FB" w14:textId="7D487450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06435</w:t>
            </w:r>
          </w:p>
        </w:tc>
        <w:tc>
          <w:tcPr>
            <w:tcW w:w="6208" w:type="dxa"/>
          </w:tcPr>
          <w:p w14:paraId="76E5C7ED" w14:textId="77777777" w:rsidR="00A94B4D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 of 1X TBS</w:t>
            </w:r>
          </w:p>
          <w:p w14:paraId="1C7D52F8" w14:textId="39DDAF36" w:rsidR="00FD5972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Dilute to 10X TBS to 1X in distilled water before use)</w:t>
            </w:r>
          </w:p>
        </w:tc>
      </w:tr>
      <w:tr w:rsidR="00A94B4D" w:rsidRPr="00EF7D0B" w14:paraId="2C78E4CF" w14:textId="77777777" w:rsidTr="00FD5972">
        <w:trPr>
          <w:trHeight w:val="288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728A5E" w14:textId="6D1E8239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tilled Water</w:t>
            </w:r>
          </w:p>
        </w:tc>
        <w:tc>
          <w:tcPr>
            <w:tcW w:w="2790" w:type="dxa"/>
          </w:tcPr>
          <w:p w14:paraId="3A331F1A" w14:textId="326593D1" w:rsidR="00A94B4D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3CF219" w14:textId="389885BF" w:rsidR="00A94B4D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208" w:type="dxa"/>
          </w:tcPr>
          <w:p w14:paraId="7B20981F" w14:textId="3DA841D4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9 mL</w:t>
            </w:r>
          </w:p>
        </w:tc>
      </w:tr>
      <w:tr w:rsidR="00A94B4D" w:rsidRPr="00EF7D0B" w14:paraId="478CD486" w14:textId="77777777" w:rsidTr="00FD5972">
        <w:trPr>
          <w:trHeight w:val="288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EEA34E" w14:textId="10F87065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41FBB377" w14:textId="20EA9BFF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Life Science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20A4AF" w14:textId="5CCD8167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9416-100ML</w:t>
            </w:r>
          </w:p>
        </w:tc>
        <w:tc>
          <w:tcPr>
            <w:tcW w:w="6208" w:type="dxa"/>
          </w:tcPr>
          <w:p w14:paraId="2F5AC037" w14:textId="2D9AD38B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mL</w:t>
            </w:r>
          </w:p>
        </w:tc>
      </w:tr>
      <w:tr w:rsidR="00A94B4D" w:rsidRPr="00EF7D0B" w14:paraId="6D81B9C7" w14:textId="77777777" w:rsidTr="00FD5972">
        <w:trPr>
          <w:trHeight w:val="288"/>
        </w:trPr>
        <w:tc>
          <w:tcPr>
            <w:tcW w:w="7555" w:type="dxa"/>
            <w:gridSpan w:val="3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C1EAA8" w14:textId="77777777" w:rsidR="00A94B4D" w:rsidRPr="00EF7D0B" w:rsidRDefault="00A94B4D" w:rsidP="00DC7E89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208" w:type="dxa"/>
            <w:shd w:val="clear" w:color="auto" w:fill="D9D9D9" w:themeFill="background1" w:themeFillShade="D9"/>
          </w:tcPr>
          <w:p w14:paraId="2A53D792" w14:textId="77777777" w:rsidR="00A94B4D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 mL</w:t>
            </w:r>
          </w:p>
        </w:tc>
      </w:tr>
    </w:tbl>
    <w:p w14:paraId="50132942" w14:textId="153DB47C" w:rsidR="00FB6D4F" w:rsidRDefault="007B53D6" w:rsidP="008D2AC5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6B0170">
        <w:rPr>
          <w:rFonts w:ascii="Arial" w:hAnsi="Arial" w:cs="Arial"/>
          <w:b/>
          <w:sz w:val="20"/>
          <w:szCs w:val="20"/>
        </w:rPr>
        <w:t>File</w:t>
      </w:r>
      <w:r w:rsidR="00FB6D4F" w:rsidRPr="00EF7D0B">
        <w:rPr>
          <w:rFonts w:ascii="Arial" w:hAnsi="Arial" w:cs="Arial"/>
          <w:b/>
          <w:sz w:val="20"/>
          <w:szCs w:val="20"/>
        </w:rPr>
        <w:t xml:space="preserve"> </w:t>
      </w:r>
      <w:r w:rsidR="006B0170">
        <w:rPr>
          <w:rFonts w:ascii="Arial" w:hAnsi="Arial" w:cs="Arial"/>
          <w:b/>
          <w:sz w:val="20"/>
          <w:szCs w:val="20"/>
        </w:rPr>
        <w:t>1c</w:t>
      </w:r>
      <w:r w:rsidR="00FB6D4F" w:rsidRPr="00EF7D0B">
        <w:rPr>
          <w:rFonts w:ascii="Arial" w:hAnsi="Arial" w:cs="Arial"/>
          <w:sz w:val="20"/>
          <w:szCs w:val="20"/>
        </w:rPr>
        <w:t xml:space="preserve">. </w:t>
      </w:r>
      <w:r w:rsidR="00270548" w:rsidRPr="00EF7D0B">
        <w:rPr>
          <w:rFonts w:ascii="Arial" w:hAnsi="Arial" w:cs="Arial"/>
          <w:sz w:val="20"/>
          <w:szCs w:val="20"/>
        </w:rPr>
        <w:t>Primary Antibody List</w:t>
      </w:r>
      <w:r w:rsidR="00FB6D4F" w:rsidRPr="00EF7D0B">
        <w:rPr>
          <w:rFonts w:ascii="Arial" w:hAnsi="Arial" w:cs="Arial"/>
          <w:sz w:val="20"/>
          <w:szCs w:val="20"/>
        </w:rPr>
        <w:t>.</w:t>
      </w:r>
    </w:p>
    <w:p w14:paraId="14BD179B" w14:textId="77777777" w:rsidR="00C726E2" w:rsidRPr="00EF7D0B" w:rsidRDefault="00C726E2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tbl>
      <w:tblPr>
        <w:tblW w:w="13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95"/>
        <w:gridCol w:w="1100"/>
        <w:gridCol w:w="1620"/>
        <w:gridCol w:w="3060"/>
        <w:gridCol w:w="1710"/>
        <w:gridCol w:w="3491"/>
      </w:tblGrid>
      <w:tr w:rsidR="002011FD" w:rsidRPr="00B73F15" w14:paraId="79CD6846" w14:textId="6F641EDD" w:rsidTr="002011FD">
        <w:trPr>
          <w:trHeight w:val="241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22BACC" w14:textId="7260113C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1100" w:type="dxa"/>
          </w:tcPr>
          <w:p w14:paraId="4B07EAD1" w14:textId="1472DAA6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2E0CFC" w14:textId="280DA56A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060" w:type="dxa"/>
          </w:tcPr>
          <w:p w14:paraId="1AE6E7C0" w14:textId="3D5A1347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710" w:type="dxa"/>
          </w:tcPr>
          <w:p w14:paraId="15C8456A" w14:textId="4EC1A589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 #</w:t>
            </w:r>
          </w:p>
        </w:tc>
        <w:tc>
          <w:tcPr>
            <w:tcW w:w="3491" w:type="dxa"/>
          </w:tcPr>
          <w:p w14:paraId="6F00E8C3" w14:textId="443131A0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9D3E56" w:rsidRPr="00B73F15" w14:paraId="61113E71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FF0FBF" w14:textId="36A41807" w:rsidR="009D3E56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3E56">
              <w:rPr>
                <w:rFonts w:ascii="Arial" w:hAnsi="Arial" w:cs="Arial"/>
                <w:color w:val="000000" w:themeColor="text1"/>
                <w:sz w:val="20"/>
                <w:szCs w:val="20"/>
              </w:rPr>
              <w:t>β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1100" w:type="dxa"/>
          </w:tcPr>
          <w:p w14:paraId="630BF1FE" w14:textId="5031624F" w:rsidR="009D3E56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4F94C8" w14:textId="51BBA6DD" w:rsidR="009D3E56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5B392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3060" w:type="dxa"/>
          </w:tcPr>
          <w:p w14:paraId="740BB1FE" w14:textId="4C417168" w:rsidR="009D3E56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710" w:type="dxa"/>
          </w:tcPr>
          <w:p w14:paraId="7FB84858" w14:textId="4B27F7F4" w:rsidR="009D3E56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8227</w:t>
            </w:r>
          </w:p>
        </w:tc>
        <w:tc>
          <w:tcPr>
            <w:tcW w:w="3491" w:type="dxa"/>
          </w:tcPr>
          <w:p w14:paraId="5BBC4789" w14:textId="398F5C1D" w:rsidR="009D3E56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ting</w:t>
            </w:r>
          </w:p>
        </w:tc>
      </w:tr>
      <w:tr w:rsidR="002011FD" w:rsidRPr="00B73F15" w14:paraId="307661A7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30CBE0" w14:textId="478A6005" w:rsidR="002011FD" w:rsidRPr="00B73F15" w:rsidRDefault="00B73F1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RX</w:t>
            </w:r>
          </w:p>
        </w:tc>
        <w:tc>
          <w:tcPr>
            <w:tcW w:w="1100" w:type="dxa"/>
          </w:tcPr>
          <w:p w14:paraId="430A2FFC" w14:textId="1FE225C3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DFA7B1" w14:textId="66C1CBDD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373126A4" w14:textId="0896D0F9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710" w:type="dxa"/>
          </w:tcPr>
          <w:p w14:paraId="73A4266F" w14:textId="32DD0484" w:rsidR="002011FD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</w:t>
            </w:r>
            <w:r w:rsidR="00FC5CF9">
              <w:rPr>
                <w:rFonts w:ascii="Arial" w:hAnsi="Arial" w:cs="Arial"/>
                <w:color w:val="000000" w:themeColor="text1"/>
                <w:sz w:val="20"/>
                <w:szCs w:val="20"/>
              </w:rPr>
              <w:t>140603</w:t>
            </w:r>
          </w:p>
        </w:tc>
        <w:tc>
          <w:tcPr>
            <w:tcW w:w="3491" w:type="dxa"/>
          </w:tcPr>
          <w:p w14:paraId="7B636DC0" w14:textId="3B764E61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2011FD" w:rsidRPr="00B73F15" w14:paraId="6E0C7023" w14:textId="10EE7103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52CE7E" w14:textId="39465736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ANOG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73G4)</w:t>
            </w:r>
          </w:p>
        </w:tc>
        <w:tc>
          <w:tcPr>
            <w:tcW w:w="1100" w:type="dxa"/>
          </w:tcPr>
          <w:p w14:paraId="69C87B5B" w14:textId="158B3DA7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41F09E" w14:textId="0C202DFE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25B8AF72" w14:textId="0E50F292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710" w:type="dxa"/>
          </w:tcPr>
          <w:p w14:paraId="392F7E48" w14:textId="72C86543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4903S</w:t>
            </w:r>
          </w:p>
        </w:tc>
        <w:tc>
          <w:tcPr>
            <w:tcW w:w="3491" w:type="dxa"/>
          </w:tcPr>
          <w:p w14:paraId="2672306C" w14:textId="0EDD0324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3C0EAFDA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046764" w14:textId="03C28D1C" w:rsidR="00B73F15" w:rsidRPr="00B73F15" w:rsidRDefault="00B73F1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C805A0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100" w:type="dxa"/>
          </w:tcPr>
          <w:p w14:paraId="49FF32C8" w14:textId="26FD5CFB" w:rsidR="00B73F15" w:rsidRPr="00B73F15" w:rsidRDefault="00C805A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4BF91F" w14:textId="5C775C28" w:rsidR="00B73F15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23A10BA1" w14:textId="02B9BC59" w:rsidR="00B73F15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7447F282" w14:textId="5307D394" w:rsidR="00B73F15" w:rsidRPr="00B73F15" w:rsidRDefault="0077538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F2945</w:t>
            </w:r>
          </w:p>
        </w:tc>
        <w:tc>
          <w:tcPr>
            <w:tcW w:w="3491" w:type="dxa"/>
          </w:tcPr>
          <w:p w14:paraId="072F48F6" w14:textId="77333F2D" w:rsidR="00B73F15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3925" w:rsidRPr="00B73F15" w14:paraId="0328B18A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C274C4" w14:textId="12392292" w:rsidR="005B392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R2E3/PNR</w:t>
            </w:r>
          </w:p>
        </w:tc>
        <w:tc>
          <w:tcPr>
            <w:tcW w:w="1100" w:type="dxa"/>
          </w:tcPr>
          <w:p w14:paraId="64066A61" w14:textId="4552D02E" w:rsidR="005B3925" w:rsidDel="00C805A0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2BE9A5" w14:textId="48962C2B" w:rsidR="005B392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60AF5A0C" w14:textId="53591A0D" w:rsidR="005B3925" w:rsidRPr="00B73F1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421E68E8" w14:textId="0D89C375" w:rsidR="005B392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P-H7223-00</w:t>
            </w:r>
          </w:p>
        </w:tc>
        <w:tc>
          <w:tcPr>
            <w:tcW w:w="3491" w:type="dxa"/>
          </w:tcPr>
          <w:p w14:paraId="23AB715D" w14:textId="22CC04CF" w:rsidR="005B3925" w:rsidRPr="00B73F1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2011FD" w:rsidRPr="00B73F15" w14:paraId="784D7CB1" w14:textId="05B858C8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B83D5D" w14:textId="7D9429DA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CT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3/4 (C-10)</w:t>
            </w:r>
          </w:p>
        </w:tc>
        <w:tc>
          <w:tcPr>
            <w:tcW w:w="1100" w:type="dxa"/>
          </w:tcPr>
          <w:p w14:paraId="6516DAF2" w14:textId="4A3A03B3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6E770D" w14:textId="04DDD57A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3060" w:type="dxa"/>
          </w:tcPr>
          <w:p w14:paraId="24D9F8A7" w14:textId="29B8DDD1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1710" w:type="dxa"/>
          </w:tcPr>
          <w:p w14:paraId="5924EAB8" w14:textId="644DA26F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c-5279</w:t>
            </w:r>
          </w:p>
        </w:tc>
        <w:tc>
          <w:tcPr>
            <w:tcW w:w="3491" w:type="dxa"/>
          </w:tcPr>
          <w:p w14:paraId="0C32B751" w14:textId="09254078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2AC8E632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3F34AD" w14:textId="785AB41D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TX2</w:t>
            </w:r>
          </w:p>
        </w:tc>
        <w:tc>
          <w:tcPr>
            <w:tcW w:w="1100" w:type="dxa"/>
          </w:tcPr>
          <w:p w14:paraId="7DD4C38F" w14:textId="0B3F7B22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5F48BF" w14:textId="6CC3F54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7076B4B4" w14:textId="7068C7DB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14FF5E1F" w14:textId="3FB0DF1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BAF1979</w:t>
            </w:r>
          </w:p>
        </w:tc>
        <w:tc>
          <w:tcPr>
            <w:tcW w:w="3491" w:type="dxa"/>
          </w:tcPr>
          <w:p w14:paraId="23CA8123" w14:textId="568132D1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517A0BA9" w14:textId="10AF5CEB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E03E31" w14:textId="377DCC1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HO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D4) </w:t>
            </w:r>
          </w:p>
        </w:tc>
        <w:tc>
          <w:tcPr>
            <w:tcW w:w="1100" w:type="dxa"/>
          </w:tcPr>
          <w:p w14:paraId="29BE9A0B" w14:textId="31688290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DD6DD3" w14:textId="484BF7AF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5</w:t>
            </w:r>
            <w:r w:rsidR="00C90DF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060" w:type="dxa"/>
          </w:tcPr>
          <w:p w14:paraId="1BCB31B7" w14:textId="04218FA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1710" w:type="dxa"/>
          </w:tcPr>
          <w:p w14:paraId="5D3EE8E9" w14:textId="35E5B4DF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c-57432</w:t>
            </w:r>
          </w:p>
        </w:tc>
        <w:tc>
          <w:tcPr>
            <w:tcW w:w="3491" w:type="dxa"/>
          </w:tcPr>
          <w:p w14:paraId="328C6994" w14:textId="356A40FD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ting</w:t>
            </w:r>
          </w:p>
        </w:tc>
      </w:tr>
      <w:tr w:rsidR="00B73F15" w:rsidRPr="00B73F15" w14:paraId="73E9B5A7" w14:textId="4FBB342C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9CA3A3" w14:textId="51D2738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 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(4D2)</w:t>
            </w:r>
          </w:p>
        </w:tc>
        <w:tc>
          <w:tcPr>
            <w:tcW w:w="1100" w:type="dxa"/>
          </w:tcPr>
          <w:p w14:paraId="3E3E7570" w14:textId="32AAB3F3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C64A71" w14:textId="238A3AD9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060" w:type="dxa"/>
          </w:tcPr>
          <w:p w14:paraId="72229AB4" w14:textId="366D68BD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3495DA6F" w14:textId="3CFB729E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ABN15</w:t>
            </w:r>
          </w:p>
        </w:tc>
        <w:tc>
          <w:tcPr>
            <w:tcW w:w="3491" w:type="dxa"/>
          </w:tcPr>
          <w:p w14:paraId="5BCD5AEB" w14:textId="71B13714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140D1D8F" w14:textId="7025C88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D81DC8" w14:textId="6C688A9C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G (E-3)</w:t>
            </w:r>
          </w:p>
        </w:tc>
        <w:tc>
          <w:tcPr>
            <w:tcW w:w="1100" w:type="dxa"/>
          </w:tcPr>
          <w:p w14:paraId="64FB3521" w14:textId="61046C2C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42B1B4" w14:textId="77777777" w:rsidR="00B64CF8" w:rsidRDefault="00B64CF8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  <w:p w14:paraId="63A95E91" w14:textId="63BF057E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060" w:type="dxa"/>
          </w:tcPr>
          <w:p w14:paraId="739DD543" w14:textId="662E777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1710" w:type="dxa"/>
          </w:tcPr>
          <w:p w14:paraId="090B5D76" w14:textId="4AB35DC4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c-166383</w:t>
            </w:r>
          </w:p>
        </w:tc>
        <w:tc>
          <w:tcPr>
            <w:tcW w:w="3491" w:type="dxa"/>
          </w:tcPr>
          <w:p w14:paraId="76265A00" w14:textId="3B1E4CE1" w:rsidR="00B64CF8" w:rsidRDefault="00B64CF8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mmunohistochemistr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1:200)</w:t>
            </w:r>
          </w:p>
          <w:p w14:paraId="748AD71B" w14:textId="4D489FC6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ting (1:500)</w:t>
            </w:r>
          </w:p>
        </w:tc>
      </w:tr>
      <w:tr w:rsidR="005B7180" w:rsidRPr="00B73F15" w14:paraId="60FA87F9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53FD98" w14:textId="1E490C1C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RR3</w:t>
            </w:r>
          </w:p>
        </w:tc>
        <w:tc>
          <w:tcPr>
            <w:tcW w:w="1100" w:type="dxa"/>
          </w:tcPr>
          <w:p w14:paraId="3F34A615" w14:textId="576BF9AF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D442C0" w14:textId="70C1B2D3" w:rsidR="005B7180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3060" w:type="dxa"/>
          </w:tcPr>
          <w:p w14:paraId="2711B8C3" w14:textId="08F729A7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6DE9D1BA" w14:textId="3557192C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7180">
              <w:rPr>
                <w:rFonts w:ascii="Arial" w:hAnsi="Arial" w:cs="Arial"/>
                <w:color w:val="000000" w:themeColor="text1"/>
                <w:sz w:val="20"/>
                <w:szCs w:val="20"/>
              </w:rPr>
              <w:t>MABN2636</w:t>
            </w:r>
          </w:p>
        </w:tc>
        <w:tc>
          <w:tcPr>
            <w:tcW w:w="3491" w:type="dxa"/>
          </w:tcPr>
          <w:p w14:paraId="3E1FB1F3" w14:textId="58CBC68A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36F1BFEF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7F6D76" w14:textId="106149BE" w:rsidR="005B7180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CO</w:t>
            </w:r>
          </w:p>
        </w:tc>
        <w:tc>
          <w:tcPr>
            <w:tcW w:w="1100" w:type="dxa"/>
          </w:tcPr>
          <w:p w14:paraId="74972261" w14:textId="5C422A20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0ECD43" w14:textId="7D680042" w:rsidR="005B7180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2E4AB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3060" w:type="dxa"/>
          </w:tcPr>
          <w:p w14:paraId="03E55E15" w14:textId="5C14DA1D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1156FDD6" w14:textId="34299420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7180">
              <w:rPr>
                <w:rFonts w:ascii="Arial" w:hAnsi="Arial" w:cs="Arial"/>
                <w:color w:val="000000" w:themeColor="text1"/>
                <w:sz w:val="20"/>
                <w:szCs w:val="20"/>
              </w:rPr>
              <w:t>AB5407</w:t>
            </w:r>
          </w:p>
        </w:tc>
        <w:tc>
          <w:tcPr>
            <w:tcW w:w="3491" w:type="dxa"/>
          </w:tcPr>
          <w:p w14:paraId="5154A2AE" w14:textId="44B877E9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6F08A0BE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7743D2" w14:textId="24E32FFE" w:rsidR="005B7180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CO</w:t>
            </w:r>
          </w:p>
        </w:tc>
        <w:tc>
          <w:tcPr>
            <w:tcW w:w="1100" w:type="dxa"/>
          </w:tcPr>
          <w:p w14:paraId="1F71C29B" w14:textId="08881779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437CB0" w14:textId="4AFBEF99" w:rsidR="005B7180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2E4AB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060" w:type="dxa"/>
          </w:tcPr>
          <w:p w14:paraId="3A13579C" w14:textId="78AB8106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1314D630" w14:textId="7BD3C019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7180">
              <w:rPr>
                <w:rFonts w:ascii="Arial" w:hAnsi="Arial" w:cs="Arial"/>
                <w:color w:val="000000" w:themeColor="text1"/>
                <w:sz w:val="20"/>
                <w:szCs w:val="20"/>
              </w:rPr>
              <w:t>AB5405</w:t>
            </w:r>
          </w:p>
        </w:tc>
        <w:tc>
          <w:tcPr>
            <w:tcW w:w="3491" w:type="dxa"/>
          </w:tcPr>
          <w:p w14:paraId="2169B31A" w14:textId="6D32572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3A49DB39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9E0CF9" w14:textId="66D1970B" w:rsidR="005B7180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CVRN</w:t>
            </w:r>
          </w:p>
        </w:tc>
        <w:tc>
          <w:tcPr>
            <w:tcW w:w="1100" w:type="dxa"/>
          </w:tcPr>
          <w:p w14:paraId="3F64A40B" w14:textId="208FB471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F60FF1" w14:textId="4DA10AED" w:rsidR="005B7180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060" w:type="dxa"/>
          </w:tcPr>
          <w:p w14:paraId="04CE5125" w14:textId="3ACC7586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7A0B9B94" w14:textId="24ECFAE6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4AB2">
              <w:rPr>
                <w:rFonts w:ascii="Arial" w:hAnsi="Arial" w:cs="Arial"/>
                <w:color w:val="000000" w:themeColor="text1"/>
                <w:sz w:val="20"/>
                <w:szCs w:val="20"/>
              </w:rPr>
              <w:t>AB5585</w:t>
            </w:r>
          </w:p>
        </w:tc>
        <w:tc>
          <w:tcPr>
            <w:tcW w:w="3491" w:type="dxa"/>
          </w:tcPr>
          <w:p w14:paraId="2A5C843D" w14:textId="4ECB02C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41091C70" w14:textId="0D6B0E96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E1BF16" w14:textId="66FAB31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X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0" w:type="dxa"/>
          </w:tcPr>
          <w:p w14:paraId="0B6C9174" w14:textId="31E814B8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9DCE8A" w14:textId="26F2FECA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19095715" w14:textId="0637CAE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165E7708" w14:textId="3BD33560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AF2018</w:t>
            </w:r>
          </w:p>
        </w:tc>
        <w:tc>
          <w:tcPr>
            <w:tcW w:w="3491" w:type="dxa"/>
          </w:tcPr>
          <w:p w14:paraId="5F1B59FF" w14:textId="71DB2719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</w:tbl>
    <w:p w14:paraId="268BD2F9" w14:textId="43C04DC2" w:rsidR="0077465C" w:rsidRPr="00EF7D0B" w:rsidRDefault="00270548" w:rsidP="00775982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>Abbreviations:</w:t>
      </w:r>
      <w:r w:rsidRPr="00EF7D0B">
        <w:rPr>
          <w:rFonts w:ascii="Arial" w:hAnsi="Arial" w:cs="Arial"/>
          <w:sz w:val="20"/>
          <w:szCs w:val="20"/>
        </w:rPr>
        <w:t xml:space="preserve"> </w:t>
      </w:r>
      <w:r w:rsidR="00550E72" w:rsidRPr="009D3E56">
        <w:rPr>
          <w:rFonts w:ascii="Arial" w:eastAsiaTheme="minorEastAsia" w:hAnsi="Arial" w:cs="Arial"/>
          <w:color w:val="000000" w:themeColor="text1"/>
          <w:sz w:val="20"/>
          <w:szCs w:val="20"/>
        </w:rPr>
        <w:t>β-</w:t>
      </w:r>
      <w:r w:rsidR="00550E72">
        <w:rPr>
          <w:rFonts w:ascii="Arial" w:hAnsi="Arial" w:cs="Arial"/>
          <w:color w:val="000000" w:themeColor="text1"/>
          <w:sz w:val="20"/>
          <w:szCs w:val="20"/>
        </w:rPr>
        <w:t>ACTIN</w:t>
      </w:r>
      <w:r w:rsidR="00550E72">
        <w:rPr>
          <w:rFonts w:ascii="Arial" w:hAnsi="Arial" w:cs="Arial"/>
          <w:sz w:val="20"/>
          <w:szCs w:val="20"/>
        </w:rPr>
        <w:t xml:space="preserve">, Beta actin; </w:t>
      </w:r>
      <w:r w:rsidR="00775982">
        <w:rPr>
          <w:rFonts w:ascii="Arial" w:hAnsi="Arial" w:cs="Arial"/>
          <w:sz w:val="20"/>
          <w:szCs w:val="20"/>
        </w:rPr>
        <w:t>CRX, Cone-rod homeobox protein; NR</w:t>
      </w:r>
      <w:r w:rsidR="005B3925">
        <w:rPr>
          <w:rFonts w:ascii="Arial" w:hAnsi="Arial" w:cs="Arial"/>
          <w:sz w:val="20"/>
          <w:szCs w:val="20"/>
        </w:rPr>
        <w:t>L</w:t>
      </w:r>
      <w:r w:rsidR="00775982">
        <w:rPr>
          <w:rFonts w:ascii="Arial" w:hAnsi="Arial" w:cs="Arial"/>
          <w:sz w:val="20"/>
          <w:szCs w:val="20"/>
        </w:rPr>
        <w:t>, Nuclear re</w:t>
      </w:r>
      <w:r w:rsidR="005B3925">
        <w:rPr>
          <w:rFonts w:ascii="Arial" w:hAnsi="Arial" w:cs="Arial"/>
          <w:sz w:val="20"/>
          <w:szCs w:val="20"/>
        </w:rPr>
        <w:t>tina leucine zipper</w:t>
      </w:r>
      <w:r w:rsidR="00775982">
        <w:rPr>
          <w:rFonts w:ascii="Arial" w:hAnsi="Arial" w:cs="Arial"/>
          <w:sz w:val="20"/>
          <w:szCs w:val="20"/>
        </w:rPr>
        <w:t xml:space="preserve">; </w:t>
      </w:r>
      <w:r w:rsidR="005B3925">
        <w:rPr>
          <w:rFonts w:ascii="Arial" w:hAnsi="Arial" w:cs="Arial"/>
          <w:sz w:val="20"/>
          <w:szCs w:val="20"/>
        </w:rPr>
        <w:t>NR2E3</w:t>
      </w:r>
      <w:r w:rsidR="00AA0D8B">
        <w:rPr>
          <w:rFonts w:ascii="Arial" w:hAnsi="Arial" w:cs="Arial"/>
          <w:sz w:val="20"/>
          <w:szCs w:val="20"/>
        </w:rPr>
        <w:t xml:space="preserve">/PNR, Nuclear receptor subfamily 2 group E member 3/Photoreceptor-Specific Nuclear Receptor; </w:t>
      </w:r>
      <w:r w:rsidR="00775982">
        <w:rPr>
          <w:rFonts w:ascii="Arial" w:hAnsi="Arial" w:cs="Arial"/>
          <w:sz w:val="20"/>
          <w:szCs w:val="20"/>
        </w:rPr>
        <w:t xml:space="preserve">OCT3/4, Octamer-binding protein 3/4; OTX2, Orthodenticle homolog 2; RHO, Rhodopsin/Opsin-2; </w:t>
      </w:r>
      <w:r w:rsidR="00252256" w:rsidRPr="00EF7D0B">
        <w:rPr>
          <w:rFonts w:ascii="Arial" w:hAnsi="Arial" w:cs="Arial"/>
          <w:sz w:val="20"/>
          <w:szCs w:val="20"/>
        </w:rPr>
        <w:t xml:space="preserve">SAG, </w:t>
      </w:r>
      <w:r w:rsidR="00775982">
        <w:rPr>
          <w:rFonts w:ascii="Arial" w:hAnsi="Arial" w:cs="Arial"/>
          <w:sz w:val="20"/>
          <w:szCs w:val="20"/>
        </w:rPr>
        <w:t xml:space="preserve">Retinal </w:t>
      </w:r>
      <w:r w:rsidR="00252256" w:rsidRPr="00EF7D0B">
        <w:rPr>
          <w:rFonts w:ascii="Arial" w:hAnsi="Arial" w:cs="Arial"/>
          <w:sz w:val="20"/>
          <w:szCs w:val="20"/>
        </w:rPr>
        <w:t>S-</w:t>
      </w:r>
      <w:r w:rsidR="0098411A" w:rsidRPr="00EF7D0B">
        <w:rPr>
          <w:rFonts w:ascii="Arial" w:hAnsi="Arial" w:cs="Arial"/>
          <w:sz w:val="20"/>
          <w:szCs w:val="20"/>
        </w:rPr>
        <w:t>a</w:t>
      </w:r>
      <w:r w:rsidR="00775982">
        <w:rPr>
          <w:rFonts w:ascii="Arial" w:hAnsi="Arial" w:cs="Arial"/>
          <w:sz w:val="20"/>
          <w:szCs w:val="20"/>
        </w:rPr>
        <w:t>ntigen</w:t>
      </w:r>
      <w:r w:rsidR="00053542" w:rsidRPr="00EF7D0B">
        <w:rPr>
          <w:rFonts w:ascii="Arial" w:hAnsi="Arial" w:cs="Arial"/>
          <w:sz w:val="20"/>
          <w:szCs w:val="20"/>
        </w:rPr>
        <w:t>/rod photoreceptor arrestin</w:t>
      </w:r>
      <w:r w:rsidR="00775982">
        <w:rPr>
          <w:rFonts w:ascii="Arial" w:hAnsi="Arial" w:cs="Arial"/>
          <w:sz w:val="20"/>
          <w:szCs w:val="20"/>
        </w:rPr>
        <w:t>/S-arrestin</w:t>
      </w:r>
      <w:r w:rsidR="00A37364">
        <w:rPr>
          <w:rFonts w:ascii="Arial" w:hAnsi="Arial" w:cs="Arial"/>
          <w:sz w:val="20"/>
          <w:szCs w:val="20"/>
        </w:rPr>
        <w:t>; ARR3, Cone arrestin; BCO, Blue cone opsin; GCO, Green cone opsin; RCVRN, Recoverin.</w:t>
      </w:r>
    </w:p>
    <w:p w14:paraId="774C9DA8" w14:textId="5F45AC15" w:rsidR="0077465C" w:rsidRDefault="006B0170" w:rsidP="008D2AC5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File</w:t>
      </w:r>
      <w:r w:rsidRPr="00EF7D0B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d</w:t>
      </w:r>
      <w:r w:rsidR="0077465C" w:rsidRPr="00EF7D0B">
        <w:rPr>
          <w:rFonts w:ascii="Arial" w:hAnsi="Arial" w:cs="Arial"/>
          <w:sz w:val="20"/>
          <w:szCs w:val="20"/>
        </w:rPr>
        <w:t>. Secondary Antibody List.</w:t>
      </w:r>
    </w:p>
    <w:p w14:paraId="65DC69B2" w14:textId="77777777" w:rsidR="006B0170" w:rsidRPr="00EF7D0B" w:rsidRDefault="006B0170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5"/>
        <w:gridCol w:w="1800"/>
        <w:gridCol w:w="2345"/>
        <w:gridCol w:w="1350"/>
        <w:gridCol w:w="4140"/>
        <w:gridCol w:w="2430"/>
      </w:tblGrid>
      <w:tr w:rsidR="0077465C" w:rsidRPr="00EF7D0B" w14:paraId="0FF1E4D9" w14:textId="77777777" w:rsidTr="00BC3D87">
        <w:trPr>
          <w:trHeight w:val="252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493A0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800" w:type="dxa"/>
          </w:tcPr>
          <w:p w14:paraId="0145126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2345" w:type="dxa"/>
          </w:tcPr>
          <w:p w14:paraId="51E0327D" w14:textId="55F5CD91" w:rsidR="0077465C" w:rsidRPr="00EF7D0B" w:rsidRDefault="00BC3D87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jugate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FDD84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4140" w:type="dxa"/>
          </w:tcPr>
          <w:p w14:paraId="455EEC3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430" w:type="dxa"/>
          </w:tcPr>
          <w:p w14:paraId="6597E9D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at. No. </w:t>
            </w:r>
          </w:p>
        </w:tc>
      </w:tr>
      <w:tr w:rsidR="0077465C" w:rsidRPr="00EF7D0B" w14:paraId="229BD0E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E51E3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69C5057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466F65C5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A0119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29D03563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339CD4C8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202</w:t>
            </w:r>
          </w:p>
        </w:tc>
      </w:tr>
      <w:tr w:rsidR="0077465C" w:rsidRPr="00EF7D0B" w14:paraId="60D24D97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A90182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44ABB3CA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0A1D24E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55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1C6CB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2C833299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4038DF1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0</w:t>
            </w:r>
          </w:p>
        </w:tc>
      </w:tr>
      <w:tr w:rsidR="0077465C" w:rsidRPr="00EF7D0B" w14:paraId="191EF474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F77F7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77E1910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2385BE8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647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EB9DD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5613BFB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4EAE8B33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1</w:t>
            </w:r>
          </w:p>
        </w:tc>
      </w:tr>
      <w:tr w:rsidR="0077465C" w:rsidRPr="00EF7D0B" w14:paraId="52619644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94C03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0C9EA8B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2345" w:type="dxa"/>
          </w:tcPr>
          <w:p w14:paraId="3DBA564F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8DDD88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4D787329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20E6D40C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206</w:t>
            </w:r>
          </w:p>
        </w:tc>
      </w:tr>
      <w:tr w:rsidR="0077465C" w:rsidRPr="00EF7D0B" w14:paraId="73F87CCD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CE9A9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050DCF0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2345" w:type="dxa"/>
          </w:tcPr>
          <w:p w14:paraId="7DCB10A8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55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4AFF2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422C752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3E984E1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2</w:t>
            </w:r>
          </w:p>
        </w:tc>
      </w:tr>
      <w:tr w:rsidR="0077465C" w:rsidRPr="00EF7D0B" w14:paraId="201A2615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D8CA5F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7DD868C3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2345" w:type="dxa"/>
          </w:tcPr>
          <w:p w14:paraId="7238014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647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95746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25A07B0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189B7D1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3</w:t>
            </w:r>
          </w:p>
        </w:tc>
      </w:tr>
      <w:tr w:rsidR="0077465C" w:rsidRPr="00EF7D0B" w14:paraId="4E174D6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33C7DA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2B86AFF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2345" w:type="dxa"/>
          </w:tcPr>
          <w:p w14:paraId="6919724A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427FB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622B3CF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2FCFB31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11055</w:t>
            </w:r>
          </w:p>
        </w:tc>
      </w:tr>
      <w:tr w:rsidR="0077465C" w:rsidRPr="00EF7D0B" w14:paraId="4937ECB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00670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7D7CEA0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2345" w:type="dxa"/>
          </w:tcPr>
          <w:p w14:paraId="3C2C009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55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2065A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18E93AC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468075E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432</w:t>
            </w:r>
          </w:p>
        </w:tc>
      </w:tr>
      <w:tr w:rsidR="0077465C" w:rsidRPr="00EF7D0B" w14:paraId="19B339C3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8030F9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2DE37ECC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2345" w:type="dxa"/>
          </w:tcPr>
          <w:p w14:paraId="0B8436C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647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350C2C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1020E0D2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585D989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447</w:t>
            </w:r>
          </w:p>
        </w:tc>
      </w:tr>
      <w:tr w:rsidR="00106ADD" w:rsidRPr="00EF7D0B" w14:paraId="097E973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18BE41" w14:textId="6DDCF714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800" w:type="dxa"/>
          </w:tcPr>
          <w:p w14:paraId="1C479823" w14:textId="7C4D2E92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01A42600" w14:textId="5A2E82E5" w:rsidR="00106ADD" w:rsidRPr="00EF7D0B" w:rsidRDefault="00BC3D87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yLigh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™ </w:t>
            </w:r>
            <w:r w:rsidR="00106ADD">
              <w:rPr>
                <w:rFonts w:ascii="Arial" w:hAnsi="Arial" w:cs="Arial"/>
                <w:color w:val="000000" w:themeColor="text1"/>
                <w:sz w:val="20"/>
                <w:szCs w:val="20"/>
              </w:rPr>
              <w:t>8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X PEG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5272B8" w14:textId="53573E6F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A5633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4140" w:type="dxa"/>
          </w:tcPr>
          <w:p w14:paraId="2307B079" w14:textId="347B5F39" w:rsidR="00106ADD" w:rsidRPr="00EF7D0B" w:rsidRDefault="00BC3D87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7909D6B3" w14:textId="24F4EC50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A535521</w:t>
            </w:r>
          </w:p>
        </w:tc>
      </w:tr>
      <w:tr w:rsidR="00106ADD" w:rsidRPr="00EF7D0B" w14:paraId="1F196FC6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F73768" w14:textId="7EE96B58" w:rsidR="00106ADD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800" w:type="dxa"/>
          </w:tcPr>
          <w:p w14:paraId="10159602" w14:textId="5ABB5D23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345" w:type="dxa"/>
          </w:tcPr>
          <w:p w14:paraId="27287CB5" w14:textId="7CD93C13" w:rsidR="00106ADD" w:rsidRPr="00EF7D0B" w:rsidRDefault="00BC3D87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yLight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 680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44E526" w14:textId="70206F4C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A5633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4140" w:type="dxa"/>
          </w:tcPr>
          <w:p w14:paraId="0917C1E4" w14:textId="6853B46A" w:rsidR="00106ADD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</w:t>
            </w:r>
            <w:r w:rsidR="00BC3D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she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430" w:type="dxa"/>
          </w:tcPr>
          <w:p w14:paraId="6F760E8F" w14:textId="3ABE74A1" w:rsidR="00106ADD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568</w:t>
            </w:r>
          </w:p>
        </w:tc>
      </w:tr>
    </w:tbl>
    <w:p w14:paraId="18AA6CF1" w14:textId="7CAA3143" w:rsidR="0077465C" w:rsidRDefault="0077465C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2830DC57" w14:textId="7581B8F7" w:rsidR="00106ADD" w:rsidRDefault="00106ADD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0CA1C0E3" w14:textId="34718055" w:rsidR="00106ADD" w:rsidRDefault="00106ADD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2983440D" w14:textId="77777777" w:rsidR="00D53884" w:rsidRDefault="00D53884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49708D84" w14:textId="669EE439" w:rsidR="0077465C" w:rsidRPr="00EF7D0B" w:rsidRDefault="00106ADD" w:rsidP="008D2AC5">
      <w:pPr>
        <w:contextualSpacing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 xml:space="preserve">Supplementary </w:t>
      </w:r>
      <w:r w:rsidR="006B0170">
        <w:rPr>
          <w:rFonts w:ascii="Arial" w:hAnsi="Arial" w:cs="Arial"/>
          <w:b/>
          <w:sz w:val="20"/>
          <w:szCs w:val="20"/>
        </w:rPr>
        <w:t>File 1e</w:t>
      </w:r>
      <w:r w:rsidR="0077465C" w:rsidRPr="00EF7D0B">
        <w:rPr>
          <w:rFonts w:ascii="Arial" w:hAnsi="Arial" w:cs="Arial"/>
          <w:sz w:val="20"/>
          <w:szCs w:val="20"/>
        </w:rPr>
        <w:t xml:space="preserve">. </w:t>
      </w:r>
      <w:r w:rsidR="004D6989">
        <w:rPr>
          <w:rFonts w:ascii="Arial" w:hAnsi="Arial" w:cs="Arial"/>
          <w:sz w:val="20"/>
          <w:szCs w:val="20"/>
        </w:rPr>
        <w:t>qRT-</w:t>
      </w:r>
      <w:r w:rsidR="0077465C" w:rsidRPr="00EF7D0B">
        <w:rPr>
          <w:rFonts w:ascii="Arial" w:hAnsi="Arial" w:cs="Arial"/>
          <w:sz w:val="20"/>
          <w:szCs w:val="20"/>
        </w:rPr>
        <w:t>PCR Primer</w:t>
      </w:r>
      <w:r w:rsidR="004D6989">
        <w:rPr>
          <w:rFonts w:ascii="Arial" w:hAnsi="Arial" w:cs="Arial"/>
          <w:sz w:val="20"/>
          <w:szCs w:val="20"/>
        </w:rPr>
        <w:t xml:space="preserve"> List</w:t>
      </w:r>
      <w:r w:rsidR="0077465C" w:rsidRPr="00EF7D0B">
        <w:rPr>
          <w:rFonts w:ascii="Arial" w:hAnsi="Arial" w:cs="Arial"/>
          <w:sz w:val="20"/>
          <w:szCs w:val="20"/>
        </w:rPr>
        <w:t>.</w:t>
      </w:r>
    </w:p>
    <w:p w14:paraId="640B5A23" w14:textId="77777777" w:rsidR="00E14AA6" w:rsidRPr="00EF7D0B" w:rsidRDefault="00E14AA6" w:rsidP="008D2AC5">
      <w:pPr>
        <w:contextualSpacing/>
        <w:rPr>
          <w:rFonts w:ascii="Arial" w:hAnsi="Arial" w:cs="Arial"/>
          <w:sz w:val="20"/>
          <w:szCs w:val="20"/>
        </w:rPr>
      </w:pPr>
    </w:p>
    <w:tbl>
      <w:tblPr>
        <w:tblW w:w="14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2"/>
        <w:gridCol w:w="4683"/>
        <w:gridCol w:w="4140"/>
        <w:gridCol w:w="3945"/>
      </w:tblGrid>
      <w:tr w:rsidR="00106ADD" w:rsidRPr="00DB7D7B" w14:paraId="3AD7873C" w14:textId="77777777" w:rsidTr="001D7374">
        <w:trPr>
          <w:trHeight w:val="241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F1E74D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4683" w:type="dxa"/>
          </w:tcPr>
          <w:p w14:paraId="444379D2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Name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3EF14B4C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rward primer (5’</w:t>
            </w:r>
            <w:r w:rsidRPr="00DB7D7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’)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E283F1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verse primer (5’</w:t>
            </w:r>
            <w:r w:rsidRPr="00DB7D7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’)</w:t>
            </w:r>
          </w:p>
        </w:tc>
      </w:tr>
      <w:tr w:rsidR="00106ADD" w:rsidRPr="00DB7D7B" w14:paraId="0E4717BE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6BD61F" w14:textId="5CCD72C2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4683" w:type="dxa"/>
            <w:vAlign w:val="center"/>
          </w:tcPr>
          <w:p w14:paraId="39024E7C" w14:textId="4C66A0FE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 beta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7EB8ECB" w14:textId="4B61F0E5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ACCTGACTGACTACCTCAT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D1D60B" w14:textId="5392803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TAGCACAGCTTCTCCTTAAT</w:t>
            </w:r>
          </w:p>
        </w:tc>
      </w:tr>
      <w:tr w:rsidR="00106ADD" w:rsidRPr="00DB7D7B" w14:paraId="2FA6EBA1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668686" w14:textId="35D920B6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RX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043ACDA" w14:textId="5F3A058A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Cone-Rod Homeobox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2DA9CE77" w14:textId="22CF5189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GCTAGGAGGTTACAGATT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627E79" w14:textId="39E56EE2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TCACTCTTCCTGGCTTTAG</w:t>
            </w:r>
          </w:p>
        </w:tc>
      </w:tr>
      <w:tr w:rsidR="00106ADD" w:rsidRPr="00DB7D7B" w14:paraId="5D54C4FC" w14:textId="77777777" w:rsidTr="001D7374">
        <w:trPr>
          <w:trHeight w:val="22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AA532F" w14:textId="18FEE94F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NAT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E4607CA" w14:textId="4446F91E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G Protein Subunit Alpha </w:t>
            </w:r>
            <w:proofErr w:type="spellStart"/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Transducin</w:t>
            </w:r>
            <w:proofErr w:type="spellEnd"/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6614E9B0" w14:textId="0CC45B5B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TGAAAGAGGACGCTGAGAA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55EBE3" w14:textId="3ED6CA2F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ACCCGTCCTGGTGGATAAT</w:t>
            </w:r>
          </w:p>
        </w:tc>
      </w:tr>
      <w:tr w:rsidR="004D4A0C" w:rsidRPr="00DB7D7B" w14:paraId="41F6352C" w14:textId="77777777" w:rsidTr="001D7374">
        <w:trPr>
          <w:trHeight w:val="22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7874A5" w14:textId="1246DD57" w:rsidR="004D4A0C" w:rsidRPr="00DB7D7B" w:rsidRDefault="004D4A0C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FT12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01FCCC3" w14:textId="0C87CC93" w:rsidR="004D4A0C" w:rsidRPr="00DB7D7B" w:rsidRDefault="004D4A0C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Intraflagellar</w:t>
            </w:r>
            <w:proofErr w:type="spellEnd"/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 122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1EFF2132" w14:textId="72F4A50D" w:rsidR="004D4A0C" w:rsidRPr="00DB7D7B" w:rsidRDefault="004D4A0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CTGAGACCTACCTGAAGA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A93229" w14:textId="331423BB" w:rsidR="004D4A0C" w:rsidRPr="00DB7D7B" w:rsidRDefault="004D4A0C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GGATGCTTCTCACCCAAAG</w:t>
            </w:r>
          </w:p>
        </w:tc>
      </w:tr>
      <w:tr w:rsidR="00106ADD" w:rsidRPr="00DB7D7B" w14:paraId="24F74252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9AEF98" w14:textId="26EE609B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R2E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7E66FB6" w14:textId="7C2735E7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Nuclear Receptor Subfamily 2 Group E Member 3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3B1C1FE" w14:textId="04CEE48F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ATGTCACCAGCAATGAC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6C0C23" w14:textId="29C0682C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CTTCCAGCAGGATCACCT</w:t>
            </w:r>
          </w:p>
        </w:tc>
      </w:tr>
      <w:tr w:rsidR="00106ADD" w:rsidRPr="00DB7D7B" w14:paraId="2A616A0E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5ABE9B" w14:textId="22A4BEB7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RL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14F2A2F" w14:textId="04CFA4BB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Neural Retina Leucine Zipper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5274A750" w14:textId="29AC5BBE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TGTGGATTGGACGAC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4379CF" w14:textId="73B4BCEF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TGGCGAGATTGTCTTGG</w:t>
            </w:r>
          </w:p>
        </w:tc>
      </w:tr>
      <w:tr w:rsidR="00106ADD" w:rsidRPr="00DB7D7B" w14:paraId="2BA7ECE3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D8850F" w14:textId="1A6C6075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X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07583E9" w14:textId="54A7D531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Orthodenticle Homeobox 2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52C7F974" w14:textId="2158B31C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GAGAGGAGGTGGCACTGA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B9AE48" w14:textId="2CB30FB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TTGTTGGCGGCACTTAGC</w:t>
            </w:r>
          </w:p>
        </w:tc>
      </w:tr>
      <w:tr w:rsidR="00106ADD" w:rsidRPr="00DB7D7B" w14:paraId="46D5B173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65CFCE" w14:textId="697B54A5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DE6B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4E1C769" w14:textId="187BCE50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Phosphodiesterase 6B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70281D9F" w14:textId="4E025E95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AGTGGGCTTCATCGAC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055BD7" w14:textId="513F5EE3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GCCTTCCACTCTTTCCTATT</w:t>
            </w:r>
          </w:p>
        </w:tc>
      </w:tr>
      <w:tr w:rsidR="00106ADD" w:rsidRPr="00DB7D7B" w14:paraId="6BF57AD2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634DB9" w14:textId="65D6A8CA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CVRN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FA98779" w14:textId="2BA5DC72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Recoverin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108522F8" w14:textId="6EA1861E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ACACACATGCACACACAC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9B3B77" w14:textId="1B7CC471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TGTGCAGGCCTTTCTCTTGG</w:t>
            </w:r>
          </w:p>
        </w:tc>
      </w:tr>
      <w:tr w:rsidR="00106ADD" w:rsidRPr="00DB7D7B" w14:paraId="1FF0034E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EE8410" w14:textId="31770F3E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14D3FDD" w14:textId="2895C1C3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Rhodopsin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E0891FD" w14:textId="4B35AAF0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CATCATGGTCATCGCT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D57A91" w14:textId="3D82790F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TGAAGATGGGACCGAAGT</w:t>
            </w:r>
          </w:p>
        </w:tc>
      </w:tr>
      <w:tr w:rsidR="00FC5CF9" w:rsidRPr="00DB7D7B" w14:paraId="39509D2C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45A0D47" w14:textId="43D6D754" w:rsidR="00FC5CF9" w:rsidRPr="00DB7D7B" w:rsidRDefault="00FC5CF9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AG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DBC488A" w14:textId="6E5800F6" w:rsidR="00FC5CF9" w:rsidRPr="00DB7D7B" w:rsidRDefault="00DB7D7B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S-Antigen Visual Arrestin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6B37B79D" w14:textId="7CA2B8DB" w:rsidR="00FC5CF9" w:rsidRPr="00DB7D7B" w:rsidRDefault="00DB7D7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AGAGAAGACCGTGAAGAA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8BE803" w14:textId="09D0FD5E" w:rsidR="00FC5CF9" w:rsidRPr="00DB7D7B" w:rsidRDefault="00DB7D7B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CACGGGCTTGACGTAATAA</w:t>
            </w:r>
          </w:p>
        </w:tc>
      </w:tr>
      <w:tr w:rsidR="00FC5CF9" w:rsidRPr="00DB7D7B" w14:paraId="00F08634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775C18" w14:textId="792E3221" w:rsidR="00FC5CF9" w:rsidRPr="00DB7D7B" w:rsidRDefault="00DB7D7B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N1LW</w:t>
            </w:r>
            <w:r w:rsidR="000210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LCO)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3D04577" w14:textId="77777777" w:rsidR="00FC5CF9" w:rsidRDefault="00DB7D7B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Opsin 1, </w:t>
            </w:r>
            <w:r w:rsidR="00901C71">
              <w:rPr>
                <w:rFonts w:ascii="Arial" w:hAnsi="Arial" w:cs="Arial"/>
                <w:color w:val="000000"/>
                <w:sz w:val="20"/>
                <w:szCs w:val="20"/>
              </w:rPr>
              <w:t>Long</w:t>
            </w: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 Wave Sensitive</w:t>
            </w:r>
          </w:p>
          <w:p w14:paraId="6B14E23A" w14:textId="295850F3" w:rsidR="00901C71" w:rsidRPr="00DB7D7B" w:rsidRDefault="00C32814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Long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d cone 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1B37BF49" w14:textId="757BE759" w:rsidR="00FC5CF9" w:rsidRPr="00DB7D7B" w:rsidRDefault="00DB7D7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CTTCTTCGCATGCTTT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B222DE" w14:textId="620BEA4C" w:rsidR="00FC5CF9" w:rsidRPr="00DB7D7B" w:rsidRDefault="00DB7D7B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CGAAACTGCCGGTTCATAA</w:t>
            </w:r>
          </w:p>
        </w:tc>
      </w:tr>
      <w:tr w:rsidR="00FC5CF9" w:rsidRPr="00DB7D7B" w14:paraId="5E75E5DF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C10EC2" w14:textId="4F4D89B7" w:rsidR="00FC5CF9" w:rsidRPr="00DB7D7B" w:rsidRDefault="00DB7D7B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N1MW</w:t>
            </w:r>
            <w:r w:rsidR="000210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GCO)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0CCF9DE1" w14:textId="77777777" w:rsidR="00FC5CF9" w:rsidRDefault="00DB7D7B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Opsin 1, </w:t>
            </w:r>
            <w:r w:rsidR="00901C71"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 Wave Sensitive</w:t>
            </w:r>
          </w:p>
          <w:p w14:paraId="476004CA" w14:textId="5369912B" w:rsidR="00901C71" w:rsidRPr="00DB7D7B" w:rsidRDefault="00901C71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Green </w:t>
            </w:r>
            <w:r w:rsidR="00C32814">
              <w:rPr>
                <w:rFonts w:ascii="Arial" w:hAnsi="Arial" w:cs="Arial"/>
                <w:color w:val="000000"/>
                <w:sz w:val="20"/>
                <w:szCs w:val="20"/>
              </w:rPr>
              <w:t xml:space="preserve">cone 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9A48AD4" w14:textId="2B15A1E4" w:rsidR="00FC5CF9" w:rsidRPr="00DB7D7B" w:rsidRDefault="00DB7D7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TCTGGCCATCAT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6ED1DD" w14:textId="64721D0C" w:rsidR="00FC5CF9" w:rsidRPr="00DB7D7B" w:rsidRDefault="00DB7D7B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GTACCTGCTCCAACCAAAG</w:t>
            </w:r>
          </w:p>
        </w:tc>
      </w:tr>
      <w:tr w:rsidR="00DB7D7B" w:rsidRPr="00DB7D7B" w14:paraId="5BFF1225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FBCC4D" w14:textId="46A0C4A2" w:rsidR="00DB7D7B" w:rsidRPr="00DB7D7B" w:rsidRDefault="00DB7D7B" w:rsidP="00DB7D7B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N1SW</w:t>
            </w:r>
            <w:r w:rsidR="000210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BCO)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AE11518" w14:textId="77777777" w:rsidR="00DB7D7B" w:rsidRDefault="00DB7D7B" w:rsidP="00DB7D7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Opsin 1, Short Wave Sensitive</w:t>
            </w:r>
          </w:p>
          <w:p w14:paraId="52D964FD" w14:textId="190C71D3" w:rsidR="00901C71" w:rsidRPr="00DB7D7B" w:rsidRDefault="00C32814" w:rsidP="00DB7D7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Blue cone 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79040E88" w14:textId="18C771C3" w:rsidR="00DB7D7B" w:rsidRPr="00DB7D7B" w:rsidRDefault="00DB7D7B" w:rsidP="00DB7D7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TTCCGCTTCAGCTCCAA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AE6255" w14:textId="342E0AF9" w:rsidR="00DB7D7B" w:rsidRPr="00DB7D7B" w:rsidRDefault="00DB7D7B" w:rsidP="00DB7D7B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AACCGGCTCCAGCCA</w:t>
            </w:r>
          </w:p>
        </w:tc>
      </w:tr>
    </w:tbl>
    <w:p w14:paraId="7B0C65D3" w14:textId="77777777" w:rsidR="0077465C" w:rsidRPr="00EF7D0B" w:rsidRDefault="0077465C" w:rsidP="008D2AC5">
      <w:pPr>
        <w:contextualSpacing/>
        <w:rPr>
          <w:rFonts w:ascii="Arial" w:hAnsi="Arial" w:cs="Arial"/>
          <w:sz w:val="20"/>
          <w:szCs w:val="20"/>
        </w:rPr>
      </w:pPr>
    </w:p>
    <w:p w14:paraId="30804A27" w14:textId="77777777" w:rsidR="0077465C" w:rsidRPr="00EF7D0B" w:rsidRDefault="0077465C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2685CE20" w14:textId="77777777" w:rsidR="00270548" w:rsidRPr="00EF7D0B" w:rsidRDefault="00270548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sectPr w:rsidR="00270548" w:rsidRPr="00EF7D0B" w:rsidSect="00C0693B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470C4" w14:textId="77777777" w:rsidR="00C0693B" w:rsidRDefault="00C0693B" w:rsidP="00AD004C">
      <w:r>
        <w:separator/>
      </w:r>
    </w:p>
  </w:endnote>
  <w:endnote w:type="continuationSeparator" w:id="0">
    <w:p w14:paraId="6CCC40D2" w14:textId="77777777" w:rsidR="00C0693B" w:rsidRDefault="00C0693B" w:rsidP="00AD0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6C2D2" w14:textId="102AC32A" w:rsidR="00321D25" w:rsidRDefault="00321D25" w:rsidP="002D30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59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1A5CCC" w14:textId="77777777" w:rsidR="00321D25" w:rsidRDefault="00321D25" w:rsidP="00AD00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EDC80" w14:textId="77777777" w:rsidR="00321D25" w:rsidRDefault="00321D25" w:rsidP="00AD0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3AF05" w14:textId="77777777" w:rsidR="00C0693B" w:rsidRDefault="00C0693B" w:rsidP="00AD004C">
      <w:r>
        <w:separator/>
      </w:r>
    </w:p>
  </w:footnote>
  <w:footnote w:type="continuationSeparator" w:id="0">
    <w:p w14:paraId="12E756F5" w14:textId="77777777" w:rsidR="00C0693B" w:rsidRDefault="00C0693B" w:rsidP="00AD0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259"/>
    <w:rsid w:val="000004B4"/>
    <w:rsid w:val="00002077"/>
    <w:rsid w:val="000055BF"/>
    <w:rsid w:val="00012298"/>
    <w:rsid w:val="000141C3"/>
    <w:rsid w:val="000210E9"/>
    <w:rsid w:val="000248CA"/>
    <w:rsid w:val="0003087A"/>
    <w:rsid w:val="00037BA8"/>
    <w:rsid w:val="00053542"/>
    <w:rsid w:val="000971E3"/>
    <w:rsid w:val="000B3A45"/>
    <w:rsid w:val="000B6885"/>
    <w:rsid w:val="000C1A1F"/>
    <w:rsid w:val="000C347B"/>
    <w:rsid w:val="000C7C19"/>
    <w:rsid w:val="000D51D3"/>
    <w:rsid w:val="00106ADD"/>
    <w:rsid w:val="001129FF"/>
    <w:rsid w:val="00113A99"/>
    <w:rsid w:val="001205C8"/>
    <w:rsid w:val="00151487"/>
    <w:rsid w:val="00152C00"/>
    <w:rsid w:val="00173DE5"/>
    <w:rsid w:val="001B6474"/>
    <w:rsid w:val="001C2725"/>
    <w:rsid w:val="001C4957"/>
    <w:rsid w:val="001D0210"/>
    <w:rsid w:val="001D5FC6"/>
    <w:rsid w:val="001D7374"/>
    <w:rsid w:val="001E68B3"/>
    <w:rsid w:val="001E6FBC"/>
    <w:rsid w:val="001F49F8"/>
    <w:rsid w:val="001F5E81"/>
    <w:rsid w:val="002011FD"/>
    <w:rsid w:val="00205564"/>
    <w:rsid w:val="002057AA"/>
    <w:rsid w:val="00223937"/>
    <w:rsid w:val="00231586"/>
    <w:rsid w:val="00232C67"/>
    <w:rsid w:val="002369A4"/>
    <w:rsid w:val="00242487"/>
    <w:rsid w:val="00252256"/>
    <w:rsid w:val="00270548"/>
    <w:rsid w:val="0027396F"/>
    <w:rsid w:val="002911D2"/>
    <w:rsid w:val="00297D24"/>
    <w:rsid w:val="002C515F"/>
    <w:rsid w:val="002D2324"/>
    <w:rsid w:val="002D304F"/>
    <w:rsid w:val="002E4AB2"/>
    <w:rsid w:val="002E56D9"/>
    <w:rsid w:val="002F1F39"/>
    <w:rsid w:val="002F32A6"/>
    <w:rsid w:val="002F3888"/>
    <w:rsid w:val="0031649E"/>
    <w:rsid w:val="00321D25"/>
    <w:rsid w:val="00352F8A"/>
    <w:rsid w:val="0035660A"/>
    <w:rsid w:val="00366AFB"/>
    <w:rsid w:val="00371980"/>
    <w:rsid w:val="0037349B"/>
    <w:rsid w:val="003D6804"/>
    <w:rsid w:val="00404E87"/>
    <w:rsid w:val="0041312A"/>
    <w:rsid w:val="00414061"/>
    <w:rsid w:val="004235D8"/>
    <w:rsid w:val="0042467D"/>
    <w:rsid w:val="004327E9"/>
    <w:rsid w:val="00434A45"/>
    <w:rsid w:val="004364C2"/>
    <w:rsid w:val="004451E6"/>
    <w:rsid w:val="00451617"/>
    <w:rsid w:val="00453C58"/>
    <w:rsid w:val="004624EC"/>
    <w:rsid w:val="00493F02"/>
    <w:rsid w:val="004A6696"/>
    <w:rsid w:val="004B530D"/>
    <w:rsid w:val="004B5A0C"/>
    <w:rsid w:val="004D4A0C"/>
    <w:rsid w:val="004D6989"/>
    <w:rsid w:val="004D7809"/>
    <w:rsid w:val="004D7887"/>
    <w:rsid w:val="00511251"/>
    <w:rsid w:val="00550E72"/>
    <w:rsid w:val="00572544"/>
    <w:rsid w:val="00580130"/>
    <w:rsid w:val="005A068B"/>
    <w:rsid w:val="005B1DD6"/>
    <w:rsid w:val="005B3925"/>
    <w:rsid w:val="005B7180"/>
    <w:rsid w:val="005D0624"/>
    <w:rsid w:val="005D55AF"/>
    <w:rsid w:val="005E0990"/>
    <w:rsid w:val="005E6381"/>
    <w:rsid w:val="005F1096"/>
    <w:rsid w:val="00633C9F"/>
    <w:rsid w:val="00635233"/>
    <w:rsid w:val="00646D99"/>
    <w:rsid w:val="00681E64"/>
    <w:rsid w:val="00685516"/>
    <w:rsid w:val="006B0170"/>
    <w:rsid w:val="006B2CD6"/>
    <w:rsid w:val="006C04D3"/>
    <w:rsid w:val="006D15DA"/>
    <w:rsid w:val="006D179F"/>
    <w:rsid w:val="006F0319"/>
    <w:rsid w:val="006F7025"/>
    <w:rsid w:val="00710578"/>
    <w:rsid w:val="00713BB9"/>
    <w:rsid w:val="0072134E"/>
    <w:rsid w:val="00734F05"/>
    <w:rsid w:val="0075335D"/>
    <w:rsid w:val="00755229"/>
    <w:rsid w:val="00772F28"/>
    <w:rsid w:val="0077465C"/>
    <w:rsid w:val="00775385"/>
    <w:rsid w:val="00775982"/>
    <w:rsid w:val="00785CDA"/>
    <w:rsid w:val="007875C8"/>
    <w:rsid w:val="00795C76"/>
    <w:rsid w:val="007A5D3C"/>
    <w:rsid w:val="007A5FB3"/>
    <w:rsid w:val="007B53D6"/>
    <w:rsid w:val="007F7E04"/>
    <w:rsid w:val="00810578"/>
    <w:rsid w:val="00810AD8"/>
    <w:rsid w:val="00816E83"/>
    <w:rsid w:val="00844D56"/>
    <w:rsid w:val="00846AE3"/>
    <w:rsid w:val="00847A05"/>
    <w:rsid w:val="00882AC5"/>
    <w:rsid w:val="008B5D35"/>
    <w:rsid w:val="008C361E"/>
    <w:rsid w:val="008D2AC5"/>
    <w:rsid w:val="008F6A56"/>
    <w:rsid w:val="00901C71"/>
    <w:rsid w:val="009116CC"/>
    <w:rsid w:val="00912F4A"/>
    <w:rsid w:val="0096611A"/>
    <w:rsid w:val="0098411A"/>
    <w:rsid w:val="009851A4"/>
    <w:rsid w:val="00985C11"/>
    <w:rsid w:val="00994E73"/>
    <w:rsid w:val="009961D2"/>
    <w:rsid w:val="009A1BE9"/>
    <w:rsid w:val="009A284F"/>
    <w:rsid w:val="009A3670"/>
    <w:rsid w:val="009B16E2"/>
    <w:rsid w:val="009C1A92"/>
    <w:rsid w:val="009C2124"/>
    <w:rsid w:val="009D3E56"/>
    <w:rsid w:val="009D475D"/>
    <w:rsid w:val="009E2F28"/>
    <w:rsid w:val="009F07EF"/>
    <w:rsid w:val="009F3E88"/>
    <w:rsid w:val="009F4CB9"/>
    <w:rsid w:val="00A10D35"/>
    <w:rsid w:val="00A230FE"/>
    <w:rsid w:val="00A24401"/>
    <w:rsid w:val="00A24A70"/>
    <w:rsid w:val="00A305C5"/>
    <w:rsid w:val="00A37364"/>
    <w:rsid w:val="00A452D7"/>
    <w:rsid w:val="00A56333"/>
    <w:rsid w:val="00A6292A"/>
    <w:rsid w:val="00A752ED"/>
    <w:rsid w:val="00A85B86"/>
    <w:rsid w:val="00A94B4D"/>
    <w:rsid w:val="00AA0D8B"/>
    <w:rsid w:val="00AA5DEF"/>
    <w:rsid w:val="00AC071D"/>
    <w:rsid w:val="00AD004C"/>
    <w:rsid w:val="00AD3B47"/>
    <w:rsid w:val="00B00259"/>
    <w:rsid w:val="00B14770"/>
    <w:rsid w:val="00B31A1A"/>
    <w:rsid w:val="00B35F99"/>
    <w:rsid w:val="00B36D8F"/>
    <w:rsid w:val="00B60EDD"/>
    <w:rsid w:val="00B648A6"/>
    <w:rsid w:val="00B64CF8"/>
    <w:rsid w:val="00B73F15"/>
    <w:rsid w:val="00B86932"/>
    <w:rsid w:val="00BA0128"/>
    <w:rsid w:val="00BA1EFE"/>
    <w:rsid w:val="00BA6B8C"/>
    <w:rsid w:val="00BB0918"/>
    <w:rsid w:val="00BB6819"/>
    <w:rsid w:val="00BC3D87"/>
    <w:rsid w:val="00BC6D06"/>
    <w:rsid w:val="00BD1742"/>
    <w:rsid w:val="00BE071E"/>
    <w:rsid w:val="00C00686"/>
    <w:rsid w:val="00C007BC"/>
    <w:rsid w:val="00C03955"/>
    <w:rsid w:val="00C04B26"/>
    <w:rsid w:val="00C0693B"/>
    <w:rsid w:val="00C11387"/>
    <w:rsid w:val="00C133B9"/>
    <w:rsid w:val="00C13ABB"/>
    <w:rsid w:val="00C14D9B"/>
    <w:rsid w:val="00C25229"/>
    <w:rsid w:val="00C267F0"/>
    <w:rsid w:val="00C300EE"/>
    <w:rsid w:val="00C31198"/>
    <w:rsid w:val="00C32814"/>
    <w:rsid w:val="00C32EB3"/>
    <w:rsid w:val="00C356E5"/>
    <w:rsid w:val="00C37973"/>
    <w:rsid w:val="00C424EE"/>
    <w:rsid w:val="00C557E6"/>
    <w:rsid w:val="00C726E2"/>
    <w:rsid w:val="00C762B6"/>
    <w:rsid w:val="00C805A0"/>
    <w:rsid w:val="00C852C3"/>
    <w:rsid w:val="00C87A05"/>
    <w:rsid w:val="00C90DF1"/>
    <w:rsid w:val="00C96903"/>
    <w:rsid w:val="00CA3D04"/>
    <w:rsid w:val="00CA4705"/>
    <w:rsid w:val="00CA55C5"/>
    <w:rsid w:val="00CA7233"/>
    <w:rsid w:val="00CC05B3"/>
    <w:rsid w:val="00CD41E8"/>
    <w:rsid w:val="00CE74CC"/>
    <w:rsid w:val="00CF0184"/>
    <w:rsid w:val="00CF0211"/>
    <w:rsid w:val="00D15CE0"/>
    <w:rsid w:val="00D45502"/>
    <w:rsid w:val="00D53884"/>
    <w:rsid w:val="00D7274A"/>
    <w:rsid w:val="00D75395"/>
    <w:rsid w:val="00DA2286"/>
    <w:rsid w:val="00DB7071"/>
    <w:rsid w:val="00DB7D7B"/>
    <w:rsid w:val="00DC381F"/>
    <w:rsid w:val="00DD0EA4"/>
    <w:rsid w:val="00DD2D21"/>
    <w:rsid w:val="00DE4F27"/>
    <w:rsid w:val="00E066C3"/>
    <w:rsid w:val="00E10E53"/>
    <w:rsid w:val="00E130CF"/>
    <w:rsid w:val="00E14AA6"/>
    <w:rsid w:val="00E151DC"/>
    <w:rsid w:val="00E2010F"/>
    <w:rsid w:val="00E23CF5"/>
    <w:rsid w:val="00E35BF8"/>
    <w:rsid w:val="00E42851"/>
    <w:rsid w:val="00E63281"/>
    <w:rsid w:val="00E673E9"/>
    <w:rsid w:val="00E756C5"/>
    <w:rsid w:val="00E77962"/>
    <w:rsid w:val="00E85B15"/>
    <w:rsid w:val="00E905F1"/>
    <w:rsid w:val="00EA7AF1"/>
    <w:rsid w:val="00EB09BD"/>
    <w:rsid w:val="00EE55E7"/>
    <w:rsid w:val="00EE75C5"/>
    <w:rsid w:val="00EF179E"/>
    <w:rsid w:val="00EF7D0B"/>
    <w:rsid w:val="00F01B9C"/>
    <w:rsid w:val="00F04E38"/>
    <w:rsid w:val="00F072F7"/>
    <w:rsid w:val="00F22BC6"/>
    <w:rsid w:val="00F46837"/>
    <w:rsid w:val="00F505E5"/>
    <w:rsid w:val="00F629CE"/>
    <w:rsid w:val="00F94BE5"/>
    <w:rsid w:val="00F959D8"/>
    <w:rsid w:val="00FA1FF4"/>
    <w:rsid w:val="00FB6D4F"/>
    <w:rsid w:val="00FC1059"/>
    <w:rsid w:val="00FC26B3"/>
    <w:rsid w:val="00FC58B1"/>
    <w:rsid w:val="00FC5CF9"/>
    <w:rsid w:val="00FD3683"/>
    <w:rsid w:val="00FD5972"/>
    <w:rsid w:val="00FE1B86"/>
    <w:rsid w:val="00FE496B"/>
    <w:rsid w:val="00FE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378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00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04C"/>
  </w:style>
  <w:style w:type="character" w:styleId="PageNumber">
    <w:name w:val="page number"/>
    <w:basedOn w:val="DefaultParagraphFont"/>
    <w:uiPriority w:val="99"/>
    <w:semiHidden/>
    <w:unhideWhenUsed/>
    <w:rsid w:val="00AD004C"/>
  </w:style>
  <w:style w:type="table" w:styleId="TableGrid">
    <w:name w:val="Table Grid"/>
    <w:basedOn w:val="TableNormal"/>
    <w:uiPriority w:val="39"/>
    <w:rsid w:val="00223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1B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B9C"/>
  </w:style>
  <w:style w:type="paragraph" w:styleId="Bibliography">
    <w:name w:val="Bibliography"/>
    <w:basedOn w:val="Normal"/>
    <w:next w:val="Normal"/>
    <w:uiPriority w:val="37"/>
    <w:unhideWhenUsed/>
    <w:rsid w:val="00E905F1"/>
    <w:pPr>
      <w:spacing w:after="240"/>
    </w:pPr>
  </w:style>
  <w:style w:type="paragraph" w:styleId="NormalWeb">
    <w:name w:val="Normal (Web)"/>
    <w:basedOn w:val="Normal"/>
    <w:uiPriority w:val="99"/>
    <w:unhideWhenUsed/>
    <w:rsid w:val="002705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73DE5"/>
  </w:style>
  <w:style w:type="character" w:customStyle="1" w:styleId="aliasmainname">
    <w:name w:val="aliasmainname"/>
    <w:basedOn w:val="DefaultParagraphFont"/>
    <w:rsid w:val="00DD0EA4"/>
  </w:style>
  <w:style w:type="paragraph" w:styleId="Revision">
    <w:name w:val="Revision"/>
    <w:hidden/>
    <w:uiPriority w:val="99"/>
    <w:semiHidden/>
    <w:rsid w:val="00C805A0"/>
  </w:style>
  <w:style w:type="paragraph" w:styleId="ListParagraph">
    <w:name w:val="List Paragraph"/>
    <w:basedOn w:val="Normal"/>
    <w:uiPriority w:val="34"/>
    <w:qFormat/>
    <w:rsid w:val="00D538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7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1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6</Words>
  <Characters>664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co, Kathleen R</dc:creator>
  <cp:keywords/>
  <dc:description/>
  <cp:lastModifiedBy>Lamba D</cp:lastModifiedBy>
  <cp:revision>2</cp:revision>
  <cp:lastPrinted>2021-04-06T01:14:00Z</cp:lastPrinted>
  <dcterms:created xsi:type="dcterms:W3CDTF">2024-04-05T18:47:00Z</dcterms:created>
  <dcterms:modified xsi:type="dcterms:W3CDTF">2024-04-0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x78m1dJ2"/&gt;&lt;style id="http://www.zotero.org/styles/cell" hasBibliography="1" bibliographyStyleHasBeenSet="1"/&gt;&lt;prefs&gt;&lt;pref name="fieldType" value="Field"/&gt;&lt;/prefs&gt;&lt;/data&gt;</vt:lpwstr>
  </property>
</Properties>
</file>